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A07E2" w14:textId="2AF79099" w:rsidR="00104FD6" w:rsidRPr="004949B8" w:rsidRDefault="007307E9" w:rsidP="00104FD6">
      <w:pPr>
        <w:rPr>
          <w:rFonts w:ascii="Arial" w:hAnsi="Arial" w:cs="Arial"/>
          <w:sz w:val="20"/>
          <w:szCs w:val="20"/>
        </w:rPr>
      </w:pPr>
      <w:r w:rsidRPr="007307E9">
        <w:rPr>
          <w:rFonts w:ascii="Arial" w:hAnsi="Arial" w:cs="Arial"/>
          <w:sz w:val="20"/>
          <w:szCs w:val="20"/>
        </w:rPr>
        <w:t xml:space="preserve">Supplemental </w:t>
      </w:r>
      <w:r w:rsidR="00104FD6" w:rsidRPr="004949B8">
        <w:rPr>
          <w:rFonts w:ascii="Arial" w:hAnsi="Arial" w:cs="Arial"/>
          <w:sz w:val="20"/>
          <w:szCs w:val="20"/>
        </w:rPr>
        <w:t xml:space="preserve">Table </w:t>
      </w:r>
      <w:r w:rsidR="00C46F57">
        <w:rPr>
          <w:rFonts w:ascii="Arial" w:hAnsi="Arial" w:cs="Arial"/>
          <w:sz w:val="20"/>
          <w:szCs w:val="20"/>
        </w:rPr>
        <w:t>4</w:t>
      </w:r>
      <w:r w:rsidR="00104FD6" w:rsidRPr="004949B8">
        <w:rPr>
          <w:rFonts w:ascii="Arial" w:hAnsi="Arial" w:cs="Arial"/>
          <w:sz w:val="20"/>
          <w:szCs w:val="20"/>
        </w:rPr>
        <w:t xml:space="preserve">. </w:t>
      </w:r>
      <w:r w:rsidR="00104FD6" w:rsidRPr="004949B8">
        <w:rPr>
          <w:rFonts w:ascii="Arial" w:hAnsi="Arial" w:cs="Arial"/>
          <w:color w:val="000000" w:themeColor="text1"/>
          <w:sz w:val="20"/>
          <w:szCs w:val="20"/>
        </w:rPr>
        <w:t>Differences in Demographic and Clinical Characteristics Between Patients</w:t>
      </w:r>
      <w:r w:rsidR="003748B7" w:rsidRPr="004949B8">
        <w:rPr>
          <w:rFonts w:ascii="Arial" w:hAnsi="Arial" w:cs="Arial"/>
          <w:color w:val="000000" w:themeColor="text1"/>
          <w:sz w:val="20"/>
          <w:szCs w:val="20"/>
        </w:rPr>
        <w:t xml:space="preserve"> in </w:t>
      </w:r>
      <w:r w:rsidR="00E60B12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 w:rsidR="00B52DFC" w:rsidRPr="004949B8">
        <w:rPr>
          <w:rFonts w:ascii="Arial" w:hAnsi="Arial" w:cs="Arial"/>
          <w:color w:val="000000" w:themeColor="text1"/>
          <w:sz w:val="20"/>
          <w:szCs w:val="20"/>
        </w:rPr>
        <w:t>Microarray</w:t>
      </w:r>
      <w:r w:rsidR="00E60B1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E60B12" w:rsidRPr="004949B8">
        <w:rPr>
          <w:rFonts w:ascii="Arial" w:hAnsi="Arial" w:cs="Arial"/>
          <w:color w:val="000000" w:themeColor="text1"/>
          <w:sz w:val="20"/>
          <w:szCs w:val="20"/>
        </w:rPr>
        <w:t>Sample</w:t>
      </w:r>
      <w:r w:rsidR="00B52DFC" w:rsidRPr="004949B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147B5" w:rsidRPr="00863F8A">
        <w:rPr>
          <w:rFonts w:ascii="Arial" w:hAnsi="Arial" w:cs="Arial"/>
          <w:color w:val="000000" w:themeColor="text1"/>
          <w:sz w:val="20"/>
          <w:szCs w:val="20"/>
        </w:rPr>
        <w:t>with Low and High Evening Fatigue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4675"/>
        <w:gridCol w:w="1980"/>
        <w:gridCol w:w="1710"/>
        <w:gridCol w:w="2070"/>
      </w:tblGrid>
      <w:tr w:rsidR="004D262D" w:rsidRPr="004949B8" w14:paraId="30159A46" w14:textId="77777777" w:rsidTr="00BA629A">
        <w:tc>
          <w:tcPr>
            <w:tcW w:w="4675" w:type="dxa"/>
            <w:vMerge w:val="restart"/>
            <w:vAlign w:val="center"/>
          </w:tcPr>
          <w:p w14:paraId="3970656F" w14:textId="4516665C" w:rsidR="004D262D" w:rsidRPr="004949B8" w:rsidRDefault="004D262D" w:rsidP="00C628DE">
            <w:pPr>
              <w:rPr>
                <w:rFonts w:ascii="Arial" w:hAnsi="Arial" w:cs="Arial"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vAlign w:val="center"/>
          </w:tcPr>
          <w:p w14:paraId="0F9ADF5C" w14:textId="77777777" w:rsidR="00EB010C" w:rsidRDefault="001147B5" w:rsidP="00EB010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w Evening Fatigue</w:t>
            </w:r>
          </w:p>
          <w:p w14:paraId="42C26449" w14:textId="131B0BA8" w:rsidR="004D262D" w:rsidRPr="004949B8" w:rsidRDefault="00E5010D" w:rsidP="00EB010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4949B8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166</w:t>
            </w:r>
            <w:r w:rsidR="004D262D" w:rsidRPr="004949B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6C5E88BB" w14:textId="77777777" w:rsidR="00EB010C" w:rsidRDefault="001147B5" w:rsidP="00EB010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igh Evening Fatigue</w:t>
            </w:r>
          </w:p>
          <w:p w14:paraId="04AE26EB" w14:textId="5CE23029" w:rsidR="004D262D" w:rsidRPr="004949B8" w:rsidRDefault="00E5010D" w:rsidP="00EB010C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 xml:space="preserve">% </w:t>
            </w:r>
            <w:r w:rsidR="004D262D" w:rsidRPr="004949B8">
              <w:rPr>
                <w:rFonts w:ascii="Arial" w:hAnsi="Arial" w:cs="Arial"/>
                <w:bCs/>
                <w:sz w:val="20"/>
                <w:szCs w:val="20"/>
              </w:rPr>
              <w:t>(n=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4D262D" w:rsidRPr="004949B8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537962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4D262D" w:rsidRPr="004949B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070" w:type="dxa"/>
            <w:vMerge w:val="restart"/>
            <w:vAlign w:val="center"/>
          </w:tcPr>
          <w:p w14:paraId="2817B208" w14:textId="77777777" w:rsidR="004D262D" w:rsidRPr="004949B8" w:rsidRDefault="004D262D" w:rsidP="00C628D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Statistics</w:t>
            </w:r>
          </w:p>
        </w:tc>
      </w:tr>
      <w:tr w:rsidR="004D262D" w:rsidRPr="004949B8" w14:paraId="3650996F" w14:textId="77777777" w:rsidTr="00BA629A">
        <w:trPr>
          <w:trHeight w:val="215"/>
        </w:trPr>
        <w:tc>
          <w:tcPr>
            <w:tcW w:w="4675" w:type="dxa"/>
            <w:vMerge/>
            <w:vAlign w:val="center"/>
          </w:tcPr>
          <w:p w14:paraId="10B12E63" w14:textId="74A3A5A3" w:rsidR="004D262D" w:rsidRPr="004949B8" w:rsidRDefault="004D262D" w:rsidP="00C628DE">
            <w:pPr>
              <w:ind w:left="181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84D4E80" w14:textId="60FFC80E" w:rsidR="004D262D" w:rsidRPr="004949B8" w:rsidRDefault="004D262D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1710" w:type="dxa"/>
            <w:vAlign w:val="center"/>
          </w:tcPr>
          <w:p w14:paraId="48C969BA" w14:textId="4FAAB96C" w:rsidR="004D262D" w:rsidRPr="004949B8" w:rsidRDefault="004D262D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2070" w:type="dxa"/>
            <w:vMerge/>
          </w:tcPr>
          <w:p w14:paraId="71E9EDB1" w14:textId="2B303DEA" w:rsidR="004D262D" w:rsidRPr="004949B8" w:rsidRDefault="004D262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6AE9" w:rsidRPr="004949B8" w14:paraId="7B8FC695" w14:textId="77777777" w:rsidTr="00BA629A">
        <w:tc>
          <w:tcPr>
            <w:tcW w:w="4675" w:type="dxa"/>
            <w:vAlign w:val="center"/>
          </w:tcPr>
          <w:p w14:paraId="5356D301" w14:textId="65DD0F09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Age (years)</w:t>
            </w:r>
          </w:p>
        </w:tc>
        <w:tc>
          <w:tcPr>
            <w:tcW w:w="1980" w:type="dxa"/>
          </w:tcPr>
          <w:p w14:paraId="44E9C16D" w14:textId="52B58D72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4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2.4)</w:t>
            </w:r>
          </w:p>
        </w:tc>
        <w:tc>
          <w:tcPr>
            <w:tcW w:w="1710" w:type="dxa"/>
          </w:tcPr>
          <w:p w14:paraId="56AE5A4C" w14:textId="4AA5CA92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8 (11.2)</w:t>
            </w:r>
          </w:p>
        </w:tc>
        <w:tc>
          <w:tcPr>
            <w:tcW w:w="2070" w:type="dxa"/>
            <w:vAlign w:val="center"/>
          </w:tcPr>
          <w:p w14:paraId="79CAFE6E" w14:textId="6BB1C986" w:rsidR="003A6AE9" w:rsidRPr="004949B8" w:rsidRDefault="006C116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B55E2D">
              <w:rPr>
                <w:rFonts w:ascii="Arial" w:hAnsi="Arial" w:cs="Arial"/>
                <w:sz w:val="20"/>
                <w:szCs w:val="20"/>
              </w:rPr>
              <w:t>1</w:t>
            </w:r>
            <w:r w:rsidRPr="00B37756">
              <w:rPr>
                <w:rFonts w:ascii="Arial" w:hAnsi="Arial" w:cs="Arial"/>
                <w:sz w:val="20"/>
                <w:szCs w:val="20"/>
              </w:rPr>
              <w:t>.</w:t>
            </w:r>
            <w:r w:rsidR="00935584">
              <w:rPr>
                <w:rFonts w:ascii="Arial" w:hAnsi="Arial" w:cs="Arial"/>
                <w:sz w:val="20"/>
                <w:szCs w:val="20"/>
              </w:rPr>
              <w:t>30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935584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  <w:tr w:rsidR="003A6AE9" w:rsidRPr="004949B8" w14:paraId="2AB6DEC0" w14:textId="77777777" w:rsidTr="00BA629A">
        <w:tc>
          <w:tcPr>
            <w:tcW w:w="4675" w:type="dxa"/>
          </w:tcPr>
          <w:p w14:paraId="4D1B1429" w14:textId="4F9EE46C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Education (years)</w:t>
            </w:r>
          </w:p>
        </w:tc>
        <w:tc>
          <w:tcPr>
            <w:tcW w:w="1980" w:type="dxa"/>
          </w:tcPr>
          <w:p w14:paraId="22E144C2" w14:textId="02BB7CD3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2.9)</w:t>
            </w:r>
          </w:p>
        </w:tc>
        <w:tc>
          <w:tcPr>
            <w:tcW w:w="1710" w:type="dxa"/>
          </w:tcPr>
          <w:p w14:paraId="3717947A" w14:textId="1AD73C13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 (3.0)</w:t>
            </w:r>
          </w:p>
        </w:tc>
        <w:tc>
          <w:tcPr>
            <w:tcW w:w="2070" w:type="dxa"/>
            <w:vAlign w:val="center"/>
          </w:tcPr>
          <w:p w14:paraId="1EA7E989" w14:textId="546A6853" w:rsidR="003A6AE9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-</w:t>
            </w:r>
            <w:r w:rsidR="00B55E2D" w:rsidRPr="00291B30">
              <w:rPr>
                <w:rFonts w:ascii="Arial" w:hAnsi="Arial" w:cs="Arial"/>
                <w:sz w:val="20"/>
                <w:szCs w:val="20"/>
              </w:rPr>
              <w:t>1</w:t>
            </w:r>
            <w:r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B55E2D" w:rsidRPr="00291B30">
              <w:rPr>
                <w:rFonts w:ascii="Arial" w:hAnsi="Arial" w:cs="Arial"/>
                <w:sz w:val="20"/>
                <w:szCs w:val="20"/>
              </w:rPr>
              <w:t>5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9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11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A6AE9" w:rsidRPr="004949B8" w14:paraId="772C9932" w14:textId="77777777" w:rsidTr="00BA629A">
        <w:tc>
          <w:tcPr>
            <w:tcW w:w="4675" w:type="dxa"/>
          </w:tcPr>
          <w:p w14:paraId="448C2525" w14:textId="7A20C60B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Body mass index (kg/m</w:t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F79DB86" w14:textId="1B0434CF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5.0)</w:t>
            </w:r>
          </w:p>
        </w:tc>
        <w:tc>
          <w:tcPr>
            <w:tcW w:w="1710" w:type="dxa"/>
          </w:tcPr>
          <w:p w14:paraId="10E790C7" w14:textId="7F4E8589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 (6.8)</w:t>
            </w:r>
          </w:p>
        </w:tc>
        <w:tc>
          <w:tcPr>
            <w:tcW w:w="2070" w:type="dxa"/>
            <w:vAlign w:val="center"/>
          </w:tcPr>
          <w:p w14:paraId="1EA9E7C1" w14:textId="49B065FC" w:rsidR="003A6AE9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B55E2D" w:rsidRPr="00291B30">
              <w:rPr>
                <w:rFonts w:ascii="Arial" w:hAnsi="Arial" w:cs="Arial"/>
                <w:sz w:val="20"/>
                <w:szCs w:val="20"/>
              </w:rPr>
              <w:t>-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2</w:t>
            </w:r>
            <w:r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1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3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0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3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A6AE9" w:rsidRPr="004949B8" w14:paraId="1A326DC2" w14:textId="77777777" w:rsidTr="00BA629A">
        <w:tc>
          <w:tcPr>
            <w:tcW w:w="4675" w:type="dxa"/>
          </w:tcPr>
          <w:p w14:paraId="04FE1B50" w14:textId="77777777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KPS score</w:t>
            </w:r>
          </w:p>
        </w:tc>
        <w:tc>
          <w:tcPr>
            <w:tcW w:w="1980" w:type="dxa"/>
          </w:tcPr>
          <w:p w14:paraId="236A8130" w14:textId="6D85EFB0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2F219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2F2191">
              <w:rPr>
                <w:rFonts w:ascii="Arial" w:hAnsi="Arial" w:cs="Arial"/>
                <w:sz w:val="20"/>
                <w:szCs w:val="20"/>
              </w:rPr>
              <w:t>9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1.6)</w:t>
            </w:r>
          </w:p>
        </w:tc>
        <w:tc>
          <w:tcPr>
            <w:tcW w:w="1710" w:type="dxa"/>
          </w:tcPr>
          <w:p w14:paraId="47EADFF6" w14:textId="7534D790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</w:t>
            </w:r>
            <w:r w:rsidR="0029554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0.</w:t>
            </w:r>
            <w:r w:rsidR="0029554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189EABD3" w14:textId="5479C029" w:rsidR="003A6AE9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3</w:t>
            </w:r>
            <w:r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49</w:t>
            </w:r>
            <w:r w:rsidRPr="00291B30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B55E2D" w:rsidRPr="00291B30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3A6AE9" w:rsidRPr="004949B8" w14:paraId="349729EB" w14:textId="77777777" w:rsidTr="00BA629A">
        <w:tc>
          <w:tcPr>
            <w:tcW w:w="4675" w:type="dxa"/>
          </w:tcPr>
          <w:p w14:paraId="1BA9767B" w14:textId="77777777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Number of comorbidities</w:t>
            </w:r>
          </w:p>
        </w:tc>
        <w:tc>
          <w:tcPr>
            <w:tcW w:w="1980" w:type="dxa"/>
          </w:tcPr>
          <w:p w14:paraId="4F331FB4" w14:textId="1ECF1466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4)</w:t>
            </w:r>
          </w:p>
        </w:tc>
        <w:tc>
          <w:tcPr>
            <w:tcW w:w="1710" w:type="dxa"/>
          </w:tcPr>
          <w:p w14:paraId="7754201E" w14:textId="0C175621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 (1.4)</w:t>
            </w:r>
          </w:p>
        </w:tc>
        <w:tc>
          <w:tcPr>
            <w:tcW w:w="2070" w:type="dxa"/>
            <w:vAlign w:val="center"/>
          </w:tcPr>
          <w:p w14:paraId="71611608" w14:textId="5E7A2A39" w:rsidR="003A6AE9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0</w:t>
            </w:r>
            <w:r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21</w:t>
            </w:r>
            <w:r w:rsidRPr="00291B30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=</w:t>
            </w:r>
            <w:r w:rsidRPr="00291B30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838</w:t>
            </w:r>
          </w:p>
        </w:tc>
      </w:tr>
      <w:tr w:rsidR="003A6AE9" w:rsidRPr="004949B8" w14:paraId="72B4BC46" w14:textId="77777777" w:rsidTr="00BA629A">
        <w:tc>
          <w:tcPr>
            <w:tcW w:w="4675" w:type="dxa"/>
          </w:tcPr>
          <w:p w14:paraId="262FDD56" w14:textId="565A8F2D" w:rsidR="003A6AE9" w:rsidRPr="004949B8" w:rsidRDefault="003A6AE9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 xml:space="preserve">SCQ </w:t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core</w:t>
            </w:r>
          </w:p>
        </w:tc>
        <w:tc>
          <w:tcPr>
            <w:tcW w:w="1980" w:type="dxa"/>
          </w:tcPr>
          <w:p w14:paraId="154AF23A" w14:textId="6E1A098C" w:rsidR="003A6AE9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2.9)</w:t>
            </w:r>
          </w:p>
        </w:tc>
        <w:tc>
          <w:tcPr>
            <w:tcW w:w="1710" w:type="dxa"/>
          </w:tcPr>
          <w:p w14:paraId="773B6792" w14:textId="08525D07" w:rsidR="003A6AE9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(3.1)</w:t>
            </w:r>
          </w:p>
        </w:tc>
        <w:tc>
          <w:tcPr>
            <w:tcW w:w="2070" w:type="dxa"/>
            <w:vAlign w:val="center"/>
          </w:tcPr>
          <w:p w14:paraId="3D013756" w14:textId="721D7149" w:rsidR="003A6AE9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BB5255" w:rsidRPr="00291B30">
              <w:rPr>
                <w:rFonts w:ascii="Arial" w:hAnsi="Arial" w:cs="Arial"/>
                <w:sz w:val="20"/>
                <w:szCs w:val="20"/>
              </w:rPr>
              <w:t>-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1</w:t>
            </w:r>
            <w:r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01</w:t>
            </w:r>
            <w:r w:rsidRPr="00291B30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=</w:t>
            </w:r>
            <w:r w:rsidRPr="00291B30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</w:tr>
      <w:tr w:rsidR="00E5010D" w:rsidRPr="004949B8" w14:paraId="16170F9D" w14:textId="77777777" w:rsidTr="00BA629A">
        <w:tc>
          <w:tcPr>
            <w:tcW w:w="4675" w:type="dxa"/>
          </w:tcPr>
          <w:p w14:paraId="1AA7C810" w14:textId="36FBD93E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AUDIT score</w:t>
            </w:r>
          </w:p>
        </w:tc>
        <w:tc>
          <w:tcPr>
            <w:tcW w:w="1980" w:type="dxa"/>
          </w:tcPr>
          <w:p w14:paraId="31B2C064" w14:textId="0027CA3F" w:rsidR="00E5010D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2F2191">
              <w:rPr>
                <w:rFonts w:ascii="Arial" w:hAnsi="Arial" w:cs="Arial"/>
                <w:sz w:val="20"/>
                <w:szCs w:val="20"/>
              </w:rPr>
              <w:t>8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8)</w:t>
            </w:r>
          </w:p>
        </w:tc>
        <w:tc>
          <w:tcPr>
            <w:tcW w:w="1710" w:type="dxa"/>
          </w:tcPr>
          <w:p w14:paraId="318B871C" w14:textId="4F8A2927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(2.7)</w:t>
            </w:r>
          </w:p>
        </w:tc>
        <w:tc>
          <w:tcPr>
            <w:tcW w:w="2070" w:type="dxa"/>
            <w:vAlign w:val="center"/>
          </w:tcPr>
          <w:p w14:paraId="50CAFB49" w14:textId="3ABDBB0E" w:rsidR="00E5010D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935584" w:rsidRPr="00291B30">
              <w:rPr>
                <w:rFonts w:ascii="Arial" w:hAnsi="Arial" w:cs="Arial"/>
                <w:sz w:val="20"/>
                <w:szCs w:val="20"/>
              </w:rPr>
              <w:t>-1</w:t>
            </w:r>
            <w:r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62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E5010D" w:rsidRPr="004949B8" w14:paraId="06EEDE44" w14:textId="77777777" w:rsidTr="00BA629A">
        <w:tc>
          <w:tcPr>
            <w:tcW w:w="4675" w:type="dxa"/>
          </w:tcPr>
          <w:p w14:paraId="0DBEC9B0" w14:textId="752C374F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Time since diagnosis (years)</w:t>
            </w:r>
          </w:p>
        </w:tc>
        <w:tc>
          <w:tcPr>
            <w:tcW w:w="1980" w:type="dxa"/>
          </w:tcPr>
          <w:p w14:paraId="6B4C1BA2" w14:textId="1C22321C" w:rsidR="00E5010D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3.7)</w:t>
            </w:r>
          </w:p>
        </w:tc>
        <w:tc>
          <w:tcPr>
            <w:tcW w:w="1710" w:type="dxa"/>
          </w:tcPr>
          <w:p w14:paraId="61CD069E" w14:textId="1C2915EE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 (3.8)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  <w:vAlign w:val="center"/>
          </w:tcPr>
          <w:p w14:paraId="1183C37A" w14:textId="79187B3F" w:rsidR="00E5010D" w:rsidRPr="00291B30" w:rsidRDefault="00591A55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>U, p = 0.</w:t>
            </w:r>
            <w:r w:rsidR="008D2778" w:rsidRPr="00291B30">
              <w:rPr>
                <w:rFonts w:ascii="Arial" w:hAnsi="Arial" w:cs="Arial"/>
                <w:sz w:val="20"/>
                <w:szCs w:val="20"/>
              </w:rPr>
              <w:t>5</w:t>
            </w:r>
            <w:r w:rsidR="00B628A9" w:rsidRPr="00291B30">
              <w:rPr>
                <w:rFonts w:ascii="Arial" w:hAnsi="Arial" w:cs="Arial"/>
                <w:sz w:val="20"/>
                <w:szCs w:val="20"/>
              </w:rPr>
              <w:t>2</w:t>
            </w:r>
            <w:r w:rsidR="009E4D00" w:rsidRPr="00291B3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5010D" w:rsidRPr="004949B8" w14:paraId="6E6EAAC8" w14:textId="77777777" w:rsidTr="00BA629A">
        <w:tc>
          <w:tcPr>
            <w:tcW w:w="4675" w:type="dxa"/>
          </w:tcPr>
          <w:p w14:paraId="4F76867E" w14:textId="5615AB6B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Time since diagnosis (</w:t>
            </w:r>
            <w:r w:rsidR="0033080E">
              <w:rPr>
                <w:rFonts w:ascii="Arial" w:hAnsi="Arial" w:cs="Arial"/>
                <w:bCs/>
                <w:sz w:val="20"/>
                <w:szCs w:val="20"/>
              </w:rPr>
              <w:t xml:space="preserve">years, 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median)</w:t>
            </w:r>
          </w:p>
        </w:tc>
        <w:tc>
          <w:tcPr>
            <w:tcW w:w="1980" w:type="dxa"/>
          </w:tcPr>
          <w:p w14:paraId="11127228" w14:textId="11867282" w:rsidR="00E5010D" w:rsidRPr="004949B8" w:rsidRDefault="00C1203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710" w:type="dxa"/>
          </w:tcPr>
          <w:p w14:paraId="0BB22EF8" w14:textId="073EAAF3" w:rsidR="00E5010D" w:rsidRPr="004949B8" w:rsidRDefault="00C1203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14:paraId="4DC089AE" w14:textId="77777777" w:rsidR="00E5010D" w:rsidRPr="00291B30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4949B8" w14:paraId="0308E88E" w14:textId="77777777" w:rsidTr="00BA629A">
        <w:tc>
          <w:tcPr>
            <w:tcW w:w="4675" w:type="dxa"/>
          </w:tcPr>
          <w:p w14:paraId="14D179FF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Number of prior cancer treatments</w:t>
            </w:r>
          </w:p>
        </w:tc>
        <w:tc>
          <w:tcPr>
            <w:tcW w:w="1980" w:type="dxa"/>
          </w:tcPr>
          <w:p w14:paraId="4341F451" w14:textId="2FA9DBB8" w:rsidR="00E5010D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6)</w:t>
            </w:r>
          </w:p>
        </w:tc>
        <w:tc>
          <w:tcPr>
            <w:tcW w:w="1710" w:type="dxa"/>
          </w:tcPr>
          <w:p w14:paraId="5446A89B" w14:textId="349D07B6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6)</w:t>
            </w:r>
          </w:p>
        </w:tc>
        <w:tc>
          <w:tcPr>
            <w:tcW w:w="2070" w:type="dxa"/>
            <w:vAlign w:val="center"/>
          </w:tcPr>
          <w:p w14:paraId="35BF32B4" w14:textId="4316BB8E" w:rsidR="00E5010D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352C69" w:rsidRPr="00291B30">
              <w:rPr>
                <w:rFonts w:ascii="Arial" w:hAnsi="Arial" w:cs="Arial"/>
                <w:sz w:val="20"/>
                <w:szCs w:val="20"/>
              </w:rPr>
              <w:t>-0</w:t>
            </w:r>
            <w:r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051165" w:rsidRPr="00291B30">
              <w:rPr>
                <w:rFonts w:ascii="Arial" w:hAnsi="Arial" w:cs="Arial"/>
                <w:sz w:val="20"/>
                <w:szCs w:val="20"/>
              </w:rPr>
              <w:t>41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051165" w:rsidRPr="00291B30">
              <w:rPr>
                <w:rFonts w:ascii="Arial" w:hAnsi="Arial" w:cs="Arial"/>
                <w:sz w:val="20"/>
                <w:szCs w:val="20"/>
              </w:rPr>
              <w:t>6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E5010D" w:rsidRPr="004949B8" w14:paraId="0227C5A9" w14:textId="77777777" w:rsidTr="00BA629A">
        <w:tc>
          <w:tcPr>
            <w:tcW w:w="4675" w:type="dxa"/>
          </w:tcPr>
          <w:p w14:paraId="07CE35CE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Number of metastatic sites including lymph node involvement</w:t>
            </w:r>
          </w:p>
        </w:tc>
        <w:tc>
          <w:tcPr>
            <w:tcW w:w="1980" w:type="dxa"/>
            <w:vAlign w:val="center"/>
          </w:tcPr>
          <w:p w14:paraId="0CF2C561" w14:textId="323FEC5C" w:rsidR="00E5010D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</w:tc>
        <w:tc>
          <w:tcPr>
            <w:tcW w:w="1710" w:type="dxa"/>
            <w:vAlign w:val="center"/>
          </w:tcPr>
          <w:p w14:paraId="588AE4C8" w14:textId="0FD7D210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1.4)</w:t>
            </w:r>
          </w:p>
        </w:tc>
        <w:tc>
          <w:tcPr>
            <w:tcW w:w="2070" w:type="dxa"/>
            <w:vAlign w:val="center"/>
          </w:tcPr>
          <w:p w14:paraId="6377B356" w14:textId="366C4A8A" w:rsidR="00E5010D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051165" w:rsidRPr="00291B30">
              <w:rPr>
                <w:rFonts w:ascii="Arial" w:hAnsi="Arial" w:cs="Arial"/>
                <w:sz w:val="20"/>
                <w:szCs w:val="20"/>
              </w:rPr>
              <w:t>-1.12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051165" w:rsidRPr="00291B30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</w:tr>
      <w:tr w:rsidR="00E5010D" w:rsidRPr="004949B8" w14:paraId="5A4661EA" w14:textId="77777777" w:rsidTr="00BA629A">
        <w:tc>
          <w:tcPr>
            <w:tcW w:w="4675" w:type="dxa"/>
          </w:tcPr>
          <w:p w14:paraId="4AD68896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Number of metastatic sites excluding lymph node involvement</w:t>
            </w:r>
          </w:p>
        </w:tc>
        <w:tc>
          <w:tcPr>
            <w:tcW w:w="1980" w:type="dxa"/>
            <w:vAlign w:val="center"/>
          </w:tcPr>
          <w:p w14:paraId="2342B212" w14:textId="104B5A58" w:rsidR="00E5010D" w:rsidRPr="004949B8" w:rsidRDefault="00EB7FF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0)</w:t>
            </w:r>
          </w:p>
        </w:tc>
        <w:tc>
          <w:tcPr>
            <w:tcW w:w="1710" w:type="dxa"/>
            <w:vAlign w:val="center"/>
          </w:tcPr>
          <w:p w14:paraId="50B62345" w14:textId="68478CBD" w:rsidR="00E5010D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1.2)</w:t>
            </w:r>
          </w:p>
        </w:tc>
        <w:tc>
          <w:tcPr>
            <w:tcW w:w="2070" w:type="dxa"/>
            <w:vAlign w:val="center"/>
          </w:tcPr>
          <w:p w14:paraId="7673F9E3" w14:textId="2439CEB6" w:rsidR="00E5010D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352C69" w:rsidRPr="00291B30">
              <w:rPr>
                <w:rFonts w:ascii="Arial" w:hAnsi="Arial" w:cs="Arial"/>
                <w:sz w:val="20"/>
                <w:szCs w:val="20"/>
              </w:rPr>
              <w:t>-</w:t>
            </w:r>
            <w:r w:rsidR="00051165" w:rsidRPr="00291B30">
              <w:rPr>
                <w:rFonts w:ascii="Arial" w:hAnsi="Arial" w:cs="Arial"/>
                <w:sz w:val="20"/>
                <w:szCs w:val="20"/>
              </w:rPr>
              <w:t>1</w:t>
            </w:r>
            <w:r w:rsidR="00352C69"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051165" w:rsidRPr="00291B30">
              <w:rPr>
                <w:rFonts w:ascii="Arial" w:hAnsi="Arial" w:cs="Arial"/>
                <w:sz w:val="20"/>
                <w:szCs w:val="20"/>
              </w:rPr>
              <w:t>61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051165" w:rsidRPr="00291B30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E5010D" w:rsidRPr="004949B8" w14:paraId="04D37752" w14:textId="77777777" w:rsidTr="00BA629A">
        <w:tc>
          <w:tcPr>
            <w:tcW w:w="4675" w:type="dxa"/>
          </w:tcPr>
          <w:p w14:paraId="341C2041" w14:textId="3E0D8011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MAX2 scor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0E2E03" w14:textId="39BEE5CE" w:rsidR="00E5010D" w:rsidRPr="004949B8" w:rsidRDefault="00627DA5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0.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07FF1B" w14:textId="261FB2AC" w:rsidR="00E5010D" w:rsidRPr="004949B8" w:rsidRDefault="00F242F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0.08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2D29CBB" w14:textId="7D934FDE" w:rsidR="00E5010D" w:rsidRPr="00291B30" w:rsidRDefault="00935584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>t = -0.32, p = 0.7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CA22BC" w:rsidRPr="004949B8" w14:paraId="0271EAFA" w14:textId="77777777" w:rsidTr="00BA629A">
        <w:tc>
          <w:tcPr>
            <w:tcW w:w="4675" w:type="dxa"/>
          </w:tcPr>
          <w:p w14:paraId="5352547A" w14:textId="115E71A4" w:rsidR="00CA22BC" w:rsidRPr="004949B8" w:rsidRDefault="00CA22BC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Hemoglobin</w:t>
            </w:r>
            <w:proofErr w:type="spellEnd"/>
            <w:r w:rsidR="0033080E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33080E" w:rsidRPr="0004365E">
              <w:rPr>
                <w:rFonts w:ascii="Arial" w:hAnsi="Arial" w:cs="Arial"/>
                <w:bCs/>
                <w:sz w:val="20"/>
                <w:szCs w:val="20"/>
              </w:rPr>
              <w:t>(g/dL)</w:t>
            </w:r>
          </w:p>
        </w:tc>
        <w:tc>
          <w:tcPr>
            <w:tcW w:w="1980" w:type="dxa"/>
            <w:vAlign w:val="center"/>
          </w:tcPr>
          <w:p w14:paraId="187FBB11" w14:textId="794E2D44" w:rsidR="00CA22BC" w:rsidRPr="004949B8" w:rsidRDefault="001E567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1.4)</w:t>
            </w:r>
          </w:p>
        </w:tc>
        <w:tc>
          <w:tcPr>
            <w:tcW w:w="1710" w:type="dxa"/>
            <w:vAlign w:val="center"/>
          </w:tcPr>
          <w:p w14:paraId="7738407B" w14:textId="1CB4FE3B" w:rsidR="00CA22BC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 (1.3)</w:t>
            </w:r>
          </w:p>
        </w:tc>
        <w:tc>
          <w:tcPr>
            <w:tcW w:w="2070" w:type="dxa"/>
            <w:vAlign w:val="center"/>
          </w:tcPr>
          <w:p w14:paraId="440EAF8F" w14:textId="40654AD1" w:rsidR="00CA22BC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352C69" w:rsidRPr="00291B30">
              <w:rPr>
                <w:rFonts w:ascii="Arial" w:hAnsi="Arial" w:cs="Arial"/>
                <w:sz w:val="20"/>
                <w:szCs w:val="20"/>
              </w:rPr>
              <w:t>0</w:t>
            </w:r>
            <w:r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B116A1" w:rsidRPr="00291B30">
              <w:rPr>
                <w:rFonts w:ascii="Arial" w:hAnsi="Arial" w:cs="Arial"/>
                <w:sz w:val="20"/>
                <w:szCs w:val="20"/>
              </w:rPr>
              <w:t>9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7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B116A1" w:rsidRPr="00291B30">
              <w:rPr>
                <w:rFonts w:ascii="Arial" w:hAnsi="Arial" w:cs="Arial"/>
                <w:sz w:val="20"/>
                <w:szCs w:val="20"/>
              </w:rPr>
              <w:t>33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A22BC" w:rsidRPr="004949B8" w14:paraId="4D230F6A" w14:textId="77777777" w:rsidTr="00BA629A">
        <w:tc>
          <w:tcPr>
            <w:tcW w:w="4675" w:type="dxa"/>
          </w:tcPr>
          <w:p w14:paraId="11754A3E" w14:textId="02E877D7" w:rsidR="00CA22BC" w:rsidRPr="004949B8" w:rsidRDefault="00CA22BC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Hematocrit</w:t>
            </w:r>
            <w:proofErr w:type="spellEnd"/>
            <w:r w:rsidR="0033080E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vAlign w:val="center"/>
          </w:tcPr>
          <w:p w14:paraId="5BADD595" w14:textId="25B8925E" w:rsidR="00CA22BC" w:rsidRPr="004949B8" w:rsidRDefault="001E567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</w:t>
            </w:r>
            <w:r w:rsidR="00615D79">
              <w:rPr>
                <w:rFonts w:ascii="Arial" w:hAnsi="Arial" w:cs="Arial"/>
                <w:sz w:val="20"/>
                <w:szCs w:val="20"/>
              </w:rPr>
              <w:t xml:space="preserve"> (4.1)</w:t>
            </w:r>
          </w:p>
        </w:tc>
        <w:tc>
          <w:tcPr>
            <w:tcW w:w="1710" w:type="dxa"/>
            <w:vAlign w:val="center"/>
          </w:tcPr>
          <w:p w14:paraId="36E7A3A6" w14:textId="65BC442D" w:rsidR="00CA22BC" w:rsidRPr="004949B8" w:rsidRDefault="00235CE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 (3.8)</w:t>
            </w:r>
          </w:p>
        </w:tc>
        <w:tc>
          <w:tcPr>
            <w:tcW w:w="2070" w:type="dxa"/>
            <w:vAlign w:val="center"/>
          </w:tcPr>
          <w:p w14:paraId="6F7DEE12" w14:textId="175637A5" w:rsidR="00CA22BC" w:rsidRPr="00291B30" w:rsidRDefault="0036312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 xml:space="preserve">t = </w:t>
            </w:r>
            <w:r w:rsidR="006867AF" w:rsidRPr="00291B30">
              <w:rPr>
                <w:rFonts w:ascii="Arial" w:hAnsi="Arial" w:cs="Arial"/>
                <w:sz w:val="20"/>
                <w:szCs w:val="20"/>
              </w:rPr>
              <w:t>0</w:t>
            </w:r>
            <w:r w:rsidRPr="00291B30">
              <w:rPr>
                <w:rFonts w:ascii="Arial" w:hAnsi="Arial" w:cs="Arial"/>
                <w:sz w:val="20"/>
                <w:szCs w:val="20"/>
              </w:rPr>
              <w:t>.</w:t>
            </w:r>
            <w:r w:rsidR="00B116A1" w:rsidRPr="00291B30">
              <w:rPr>
                <w:rFonts w:ascii="Arial" w:hAnsi="Arial" w:cs="Arial"/>
                <w:sz w:val="20"/>
                <w:szCs w:val="20"/>
              </w:rPr>
              <w:t>58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B116A1" w:rsidRPr="00291B30">
              <w:rPr>
                <w:rFonts w:ascii="Arial" w:hAnsi="Arial" w:cs="Arial"/>
                <w:sz w:val="20"/>
                <w:szCs w:val="20"/>
              </w:rPr>
              <w:t>56</w:t>
            </w:r>
            <w:r w:rsidR="00E40514" w:rsidRPr="00291B3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226CD" w:rsidRPr="004949B8" w14:paraId="2FCB81DD" w14:textId="77777777" w:rsidTr="00BA629A">
        <w:trPr>
          <w:trHeight w:val="125"/>
        </w:trPr>
        <w:tc>
          <w:tcPr>
            <w:tcW w:w="4675" w:type="dxa"/>
          </w:tcPr>
          <w:p w14:paraId="2A4861EA" w14:textId="65265108" w:rsidR="001226CD" w:rsidRPr="00B058DD" w:rsidRDefault="001226C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058DD">
              <w:rPr>
                <w:rFonts w:ascii="Arial" w:hAnsi="Arial" w:cs="Arial"/>
                <w:bCs/>
                <w:sz w:val="20"/>
                <w:szCs w:val="20"/>
              </w:rPr>
              <w:t>LFS Evening Fatigue score at enrollment</w:t>
            </w:r>
          </w:p>
        </w:tc>
        <w:tc>
          <w:tcPr>
            <w:tcW w:w="1980" w:type="dxa"/>
            <w:vAlign w:val="center"/>
          </w:tcPr>
          <w:p w14:paraId="35E112CB" w14:textId="09EA029B" w:rsidR="001226CD" w:rsidRPr="00B058DD" w:rsidRDefault="001226C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8DD">
              <w:rPr>
                <w:rFonts w:ascii="Arial" w:hAnsi="Arial" w:cs="Arial"/>
                <w:sz w:val="20"/>
                <w:szCs w:val="20"/>
              </w:rPr>
              <w:t>3.8 (1.4)</w:t>
            </w:r>
          </w:p>
        </w:tc>
        <w:tc>
          <w:tcPr>
            <w:tcW w:w="1710" w:type="dxa"/>
            <w:vAlign w:val="center"/>
          </w:tcPr>
          <w:p w14:paraId="169AC5D9" w14:textId="61A6AF49" w:rsidR="001226CD" w:rsidRPr="00B058DD" w:rsidRDefault="00A50E8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8DD">
              <w:rPr>
                <w:rFonts w:ascii="Arial" w:hAnsi="Arial" w:cs="Arial"/>
                <w:sz w:val="20"/>
                <w:szCs w:val="20"/>
              </w:rPr>
              <w:t>7.1 (1.1)</w:t>
            </w:r>
          </w:p>
        </w:tc>
        <w:tc>
          <w:tcPr>
            <w:tcW w:w="2070" w:type="dxa"/>
            <w:vAlign w:val="center"/>
          </w:tcPr>
          <w:p w14:paraId="4AA4CFFA" w14:textId="1046A4C4" w:rsidR="001226CD" w:rsidRPr="00291B30" w:rsidRDefault="00B116A1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>t = -25.01, p &lt; 0.001</w:t>
            </w:r>
          </w:p>
        </w:tc>
      </w:tr>
      <w:tr w:rsidR="002F2191" w:rsidRPr="004949B8" w14:paraId="34F18494" w14:textId="77777777" w:rsidTr="00BA629A">
        <w:tc>
          <w:tcPr>
            <w:tcW w:w="4675" w:type="dxa"/>
          </w:tcPr>
          <w:p w14:paraId="422E7A24" w14:textId="41F80EE3" w:rsidR="002F2191" w:rsidRPr="00B058DD" w:rsidRDefault="002F2191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058DD">
              <w:rPr>
                <w:rFonts w:ascii="Arial" w:hAnsi="Arial" w:cs="Arial"/>
                <w:bCs/>
                <w:sz w:val="20"/>
                <w:szCs w:val="20"/>
              </w:rPr>
              <w:t>LFS Morning Fatigue score at enrollment</w:t>
            </w:r>
          </w:p>
        </w:tc>
        <w:tc>
          <w:tcPr>
            <w:tcW w:w="1980" w:type="dxa"/>
            <w:vAlign w:val="center"/>
          </w:tcPr>
          <w:p w14:paraId="0C1083BC" w14:textId="7E23B431" w:rsidR="002F2191" w:rsidRPr="00B058DD" w:rsidRDefault="002F2191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8DD">
              <w:rPr>
                <w:rFonts w:ascii="Arial" w:hAnsi="Arial" w:cs="Arial"/>
                <w:sz w:val="20"/>
                <w:szCs w:val="20"/>
              </w:rPr>
              <w:t>2.5 (1.8)</w:t>
            </w:r>
          </w:p>
        </w:tc>
        <w:tc>
          <w:tcPr>
            <w:tcW w:w="1710" w:type="dxa"/>
            <w:vAlign w:val="center"/>
          </w:tcPr>
          <w:p w14:paraId="709A6FCD" w14:textId="26F95A99" w:rsidR="002F2191" w:rsidRPr="00B058DD" w:rsidRDefault="00295544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58DD">
              <w:rPr>
                <w:rFonts w:ascii="Arial" w:hAnsi="Arial" w:cs="Arial"/>
                <w:sz w:val="20"/>
                <w:szCs w:val="20"/>
              </w:rPr>
              <w:t>3.9 (2.3)</w:t>
            </w:r>
          </w:p>
        </w:tc>
        <w:tc>
          <w:tcPr>
            <w:tcW w:w="2070" w:type="dxa"/>
            <w:vAlign w:val="center"/>
          </w:tcPr>
          <w:p w14:paraId="6FC007A0" w14:textId="5F7887E6" w:rsidR="002F2191" w:rsidRPr="00291B30" w:rsidRDefault="00E40514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hAnsi="Arial" w:cs="Arial"/>
                <w:sz w:val="20"/>
                <w:szCs w:val="20"/>
              </w:rPr>
              <w:t>t = -6.</w:t>
            </w:r>
            <w:r w:rsidR="00B058DD" w:rsidRPr="00291B30">
              <w:rPr>
                <w:rFonts w:ascii="Arial" w:hAnsi="Arial" w:cs="Arial"/>
                <w:sz w:val="20"/>
                <w:szCs w:val="20"/>
              </w:rPr>
              <w:t>15, p &lt;0.001</w:t>
            </w:r>
          </w:p>
        </w:tc>
      </w:tr>
      <w:tr w:rsidR="00E5010D" w:rsidRPr="004949B8" w14:paraId="4BE1D289" w14:textId="77777777" w:rsidTr="00BA629A">
        <w:trPr>
          <w:trHeight w:val="341"/>
        </w:trPr>
        <w:tc>
          <w:tcPr>
            <w:tcW w:w="4675" w:type="dxa"/>
          </w:tcPr>
          <w:p w14:paraId="3D844D1E" w14:textId="741F6D28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0B2E4FB" w14:textId="732C7BA2" w:rsidR="00E5010D" w:rsidRPr="004949B8" w:rsidRDefault="001E567F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1710" w:type="dxa"/>
            <w:vAlign w:val="center"/>
          </w:tcPr>
          <w:p w14:paraId="78993D47" w14:textId="42EE9701" w:rsidR="00E5010D" w:rsidRPr="004949B8" w:rsidRDefault="001E567F" w:rsidP="00C628D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(n)</w:t>
            </w:r>
          </w:p>
        </w:tc>
        <w:tc>
          <w:tcPr>
            <w:tcW w:w="2070" w:type="dxa"/>
            <w:vAlign w:val="center"/>
          </w:tcPr>
          <w:p w14:paraId="29D0D756" w14:textId="4B6D953D" w:rsidR="00E5010D" w:rsidRPr="00291B30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010D" w:rsidRPr="004949B8" w14:paraId="2B9D3CB1" w14:textId="77777777" w:rsidTr="00BA629A">
        <w:tc>
          <w:tcPr>
            <w:tcW w:w="4675" w:type="dxa"/>
          </w:tcPr>
          <w:p w14:paraId="1DCF135C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  <w:p w14:paraId="2C266506" w14:textId="6922E8D0" w:rsidR="00E5010D" w:rsidRPr="004949B8" w:rsidRDefault="00C628DE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ab/>
              <w:t>Fe</w:t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  <w:p w14:paraId="2E1F1F6B" w14:textId="7B4A690C" w:rsidR="00E5010D" w:rsidRPr="004949B8" w:rsidRDefault="00C628DE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ab/>
            </w:r>
            <w:r w:rsidR="00E5010D" w:rsidRPr="004949B8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980" w:type="dxa"/>
          </w:tcPr>
          <w:p w14:paraId="2F058932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2AF976" w14:textId="549AF6BF" w:rsidR="00C12033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7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129)</w:t>
            </w:r>
          </w:p>
          <w:p w14:paraId="7B05276E" w14:textId="346CE102" w:rsidR="00C12033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37)</w:t>
            </w:r>
          </w:p>
        </w:tc>
        <w:tc>
          <w:tcPr>
            <w:tcW w:w="1710" w:type="dxa"/>
          </w:tcPr>
          <w:p w14:paraId="4A5A5871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D870D5" w14:textId="138DF328" w:rsidR="00B00112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5</w:t>
            </w:r>
            <w:r w:rsidR="00B0011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62D86">
              <w:rPr>
                <w:rFonts w:ascii="Arial" w:hAnsi="Arial" w:cs="Arial"/>
                <w:sz w:val="20"/>
                <w:szCs w:val="20"/>
              </w:rPr>
              <w:t>152)</w:t>
            </w:r>
          </w:p>
          <w:p w14:paraId="0FC6A5D1" w14:textId="1EDC0EB9" w:rsidR="00D62D86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30)</w:t>
            </w:r>
          </w:p>
        </w:tc>
        <w:tc>
          <w:tcPr>
            <w:tcW w:w="2070" w:type="dxa"/>
            <w:vAlign w:val="center"/>
          </w:tcPr>
          <w:p w14:paraId="52D40A55" w14:textId="3236D02C" w:rsidR="00E5010D" w:rsidRPr="00291B30" w:rsidRDefault="00EF412C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 w:rsidRPr="00291B30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CA6000" w:rsidRPr="00291B30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E5010D" w:rsidRPr="004949B8" w14:paraId="5B4B7E9E" w14:textId="77777777" w:rsidTr="00BA629A">
        <w:tc>
          <w:tcPr>
            <w:tcW w:w="4675" w:type="dxa"/>
          </w:tcPr>
          <w:p w14:paraId="7CB61719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Ethnicity</w:t>
            </w:r>
          </w:p>
          <w:p w14:paraId="66FF1A73" w14:textId="1811C4C2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  <w:p w14:paraId="2C2527FD" w14:textId="77777777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Black</w:t>
            </w:r>
          </w:p>
          <w:p w14:paraId="0C47E98A" w14:textId="7F2E3E9E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Asian or Pacific Islander</w:t>
            </w:r>
          </w:p>
          <w:p w14:paraId="3DD7155F" w14:textId="0C8BC8E4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Hispanic</w:t>
            </w:r>
            <w:r w:rsidR="00C628DE" w:rsidRPr="004949B8">
              <w:rPr>
                <w:rFonts w:ascii="Arial" w:hAnsi="Arial" w:cs="Arial"/>
                <w:bCs/>
                <w:sz w:val="20"/>
                <w:szCs w:val="20"/>
              </w:rPr>
              <w:t>, M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ixed</w:t>
            </w:r>
            <w:r w:rsidR="00C628DE" w:rsidRPr="004949B8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 xml:space="preserve">or </w:t>
            </w:r>
            <w:r w:rsidR="00C628DE" w:rsidRPr="004949B8">
              <w:rPr>
                <w:rFonts w:ascii="Arial" w:hAnsi="Arial" w:cs="Arial"/>
                <w:bCs/>
                <w:sz w:val="20"/>
                <w:szCs w:val="20"/>
              </w:rPr>
              <w:t>Oth</w:t>
            </w:r>
            <w:r w:rsidRPr="004949B8">
              <w:rPr>
                <w:rFonts w:ascii="Arial" w:hAnsi="Arial" w:cs="Arial"/>
                <w:bCs/>
                <w:sz w:val="20"/>
                <w:szCs w:val="20"/>
              </w:rPr>
              <w:t>er</w:t>
            </w:r>
          </w:p>
        </w:tc>
        <w:tc>
          <w:tcPr>
            <w:tcW w:w="1980" w:type="dxa"/>
          </w:tcPr>
          <w:p w14:paraId="7E928715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998F944" w14:textId="7A4814DB" w:rsidR="00C12033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1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113)</w:t>
            </w:r>
          </w:p>
          <w:p w14:paraId="5C49C061" w14:textId="10CDF2DB" w:rsidR="00C12033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11)</w:t>
            </w:r>
          </w:p>
          <w:p w14:paraId="42A735EB" w14:textId="464E857C" w:rsidR="00C12033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24)</w:t>
            </w:r>
          </w:p>
          <w:p w14:paraId="3390D3A6" w14:textId="64CAB788" w:rsidR="00C12033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  <w:r w:rsidR="00C12033">
              <w:rPr>
                <w:rFonts w:ascii="Arial" w:hAnsi="Arial" w:cs="Arial"/>
                <w:sz w:val="20"/>
                <w:szCs w:val="20"/>
              </w:rPr>
              <w:t xml:space="preserve"> (18)</w:t>
            </w:r>
          </w:p>
        </w:tc>
        <w:tc>
          <w:tcPr>
            <w:tcW w:w="1710" w:type="dxa"/>
          </w:tcPr>
          <w:p w14:paraId="5BA084D2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C7C968" w14:textId="254AEE64" w:rsidR="00D62D86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</w:t>
            </w:r>
            <w:r w:rsidR="00CD49EF">
              <w:rPr>
                <w:rFonts w:ascii="Arial" w:hAnsi="Arial" w:cs="Arial"/>
                <w:sz w:val="20"/>
                <w:szCs w:val="20"/>
              </w:rPr>
              <w:t>0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3</w:t>
            </w:r>
            <w:r w:rsidR="00CD49EF">
              <w:rPr>
                <w:rFonts w:ascii="Arial" w:hAnsi="Arial" w:cs="Arial"/>
                <w:sz w:val="20"/>
                <w:szCs w:val="20"/>
              </w:rPr>
              <w:t>1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DC0A1AF" w14:textId="60D7D7D8" w:rsidR="00D62D86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  <w:p w14:paraId="7F1268E6" w14:textId="3384C503" w:rsidR="00D62D86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</w:t>
            </w:r>
            <w:r w:rsidR="00CD49EF">
              <w:rPr>
                <w:rFonts w:ascii="Arial" w:hAnsi="Arial" w:cs="Arial"/>
                <w:sz w:val="20"/>
                <w:szCs w:val="20"/>
              </w:rPr>
              <w:t>5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CD49EF">
              <w:rPr>
                <w:rFonts w:ascii="Arial" w:hAnsi="Arial" w:cs="Arial"/>
                <w:sz w:val="20"/>
                <w:szCs w:val="20"/>
              </w:rPr>
              <w:t>1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B45BC6" w14:textId="76109BB0" w:rsidR="00D62D86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8)</w:t>
            </w:r>
          </w:p>
        </w:tc>
        <w:tc>
          <w:tcPr>
            <w:tcW w:w="2070" w:type="dxa"/>
            <w:vAlign w:val="center"/>
          </w:tcPr>
          <w:p w14:paraId="38316DBB" w14:textId="01A339DB" w:rsidR="00E5010D" w:rsidRPr="00291B30" w:rsidRDefault="006C1163" w:rsidP="00825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291B30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91B30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291B30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CD49EF" w:rsidRPr="00291B30">
              <w:rPr>
                <w:rFonts w:ascii="Arial" w:hAnsi="Arial" w:cs="Arial"/>
                <w:sz w:val="20"/>
                <w:szCs w:val="20"/>
              </w:rPr>
              <w:t>0.84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CD49EF" w:rsidRPr="00291B30">
              <w:rPr>
                <w:rFonts w:ascii="Arial" w:hAnsi="Arial" w:cs="Arial"/>
                <w:sz w:val="20"/>
                <w:szCs w:val="20"/>
              </w:rPr>
              <w:t>841</w:t>
            </w:r>
          </w:p>
        </w:tc>
      </w:tr>
      <w:tr w:rsidR="00E5010D" w:rsidRPr="004949B8" w14:paraId="28EEF8E7" w14:textId="77777777" w:rsidTr="00BA629A">
        <w:tc>
          <w:tcPr>
            <w:tcW w:w="4675" w:type="dxa"/>
          </w:tcPr>
          <w:p w14:paraId="7A454B83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Married or partnered (% yes)</w:t>
            </w:r>
          </w:p>
        </w:tc>
        <w:tc>
          <w:tcPr>
            <w:tcW w:w="1980" w:type="dxa"/>
          </w:tcPr>
          <w:p w14:paraId="4F6ED1CE" w14:textId="4EEAAD34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</w:t>
            </w:r>
            <w:r w:rsidR="00425552">
              <w:rPr>
                <w:rFonts w:ascii="Arial" w:hAnsi="Arial" w:cs="Arial"/>
                <w:sz w:val="20"/>
                <w:szCs w:val="20"/>
              </w:rPr>
              <w:t>7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10</w:t>
            </w:r>
            <w:r w:rsidR="00425552">
              <w:rPr>
                <w:rFonts w:ascii="Arial" w:hAnsi="Arial" w:cs="Arial"/>
                <w:sz w:val="20"/>
                <w:szCs w:val="20"/>
              </w:rPr>
              <w:t>9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973B75B" w14:textId="79A3DCF6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1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24)</w:t>
            </w:r>
          </w:p>
        </w:tc>
        <w:tc>
          <w:tcPr>
            <w:tcW w:w="2070" w:type="dxa"/>
          </w:tcPr>
          <w:p w14:paraId="174E1100" w14:textId="268314AF" w:rsidR="00E5010D" w:rsidRPr="00291B30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425552" w:rsidRPr="00291B30">
              <w:rPr>
                <w:rFonts w:ascii="Arial" w:hAnsi="Arial" w:cs="Arial"/>
                <w:sz w:val="20"/>
                <w:szCs w:val="20"/>
              </w:rPr>
              <w:t>649</w:t>
            </w:r>
          </w:p>
        </w:tc>
      </w:tr>
      <w:tr w:rsidR="00E5010D" w:rsidRPr="004949B8" w14:paraId="5CC6FB57" w14:textId="77777777" w:rsidTr="00BA629A">
        <w:tc>
          <w:tcPr>
            <w:tcW w:w="4675" w:type="dxa"/>
          </w:tcPr>
          <w:p w14:paraId="72CF8FD4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Lives alone (% yes)</w:t>
            </w:r>
          </w:p>
        </w:tc>
        <w:tc>
          <w:tcPr>
            <w:tcW w:w="1980" w:type="dxa"/>
          </w:tcPr>
          <w:p w14:paraId="1FCDB705" w14:textId="5D069683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</w:tc>
        <w:tc>
          <w:tcPr>
            <w:tcW w:w="1710" w:type="dxa"/>
          </w:tcPr>
          <w:p w14:paraId="31F31029" w14:textId="2F44D92E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2070" w:type="dxa"/>
          </w:tcPr>
          <w:p w14:paraId="54BFCA76" w14:textId="4211AA90" w:rsidR="00E5010D" w:rsidRPr="00291B30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CA6000" w:rsidRPr="00291B30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</w:tr>
      <w:tr w:rsidR="00E5010D" w:rsidRPr="004949B8" w14:paraId="1A942FCE" w14:textId="77777777" w:rsidTr="00BA629A">
        <w:tc>
          <w:tcPr>
            <w:tcW w:w="4675" w:type="dxa"/>
          </w:tcPr>
          <w:p w14:paraId="58A516B7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Childcare responsibilities (% yes)</w:t>
            </w:r>
          </w:p>
        </w:tc>
        <w:tc>
          <w:tcPr>
            <w:tcW w:w="1980" w:type="dxa"/>
          </w:tcPr>
          <w:p w14:paraId="506549B7" w14:textId="2B4F4D38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31)</w:t>
            </w:r>
          </w:p>
        </w:tc>
        <w:tc>
          <w:tcPr>
            <w:tcW w:w="1710" w:type="dxa"/>
          </w:tcPr>
          <w:p w14:paraId="58C9C626" w14:textId="7EC36414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55)</w:t>
            </w:r>
          </w:p>
        </w:tc>
        <w:tc>
          <w:tcPr>
            <w:tcW w:w="2070" w:type="dxa"/>
          </w:tcPr>
          <w:p w14:paraId="4FC38362" w14:textId="25655C3C" w:rsidR="00E5010D" w:rsidRPr="00291B30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B30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291B30">
              <w:rPr>
                <w:rFonts w:ascii="Arial" w:hAnsi="Arial" w:cs="Arial"/>
                <w:sz w:val="20"/>
                <w:szCs w:val="20"/>
              </w:rPr>
              <w:t>, p = 0.</w:t>
            </w:r>
            <w:r w:rsidR="00CA6000" w:rsidRPr="00291B30">
              <w:rPr>
                <w:rFonts w:ascii="Arial" w:hAnsi="Arial" w:cs="Arial"/>
                <w:sz w:val="20"/>
                <w:szCs w:val="20"/>
              </w:rPr>
              <w:t>013</w:t>
            </w:r>
          </w:p>
        </w:tc>
      </w:tr>
      <w:tr w:rsidR="00E5010D" w:rsidRPr="004949B8" w14:paraId="78028D6F" w14:textId="77777777" w:rsidTr="00BA629A">
        <w:tc>
          <w:tcPr>
            <w:tcW w:w="4675" w:type="dxa"/>
          </w:tcPr>
          <w:p w14:paraId="41FAA636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Care of adult responsibilities (% yes)</w:t>
            </w:r>
          </w:p>
        </w:tc>
        <w:tc>
          <w:tcPr>
            <w:tcW w:w="1980" w:type="dxa"/>
          </w:tcPr>
          <w:p w14:paraId="47C73E2F" w14:textId="640A5E3E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14)</w:t>
            </w:r>
          </w:p>
        </w:tc>
        <w:tc>
          <w:tcPr>
            <w:tcW w:w="1710" w:type="dxa"/>
          </w:tcPr>
          <w:p w14:paraId="41A95F60" w14:textId="0913D877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4)</w:t>
            </w:r>
          </w:p>
        </w:tc>
        <w:tc>
          <w:tcPr>
            <w:tcW w:w="2070" w:type="dxa"/>
          </w:tcPr>
          <w:p w14:paraId="19BCB899" w14:textId="558BAE59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CA6000">
              <w:rPr>
                <w:rFonts w:ascii="Arial" w:hAnsi="Arial" w:cs="Arial"/>
                <w:sz w:val="20"/>
                <w:szCs w:val="20"/>
              </w:rPr>
              <w:t>0.845</w:t>
            </w:r>
          </w:p>
        </w:tc>
      </w:tr>
      <w:tr w:rsidR="00AB521B" w:rsidRPr="004949B8" w14:paraId="1F9C71D1" w14:textId="77777777" w:rsidTr="00BA629A">
        <w:tc>
          <w:tcPr>
            <w:tcW w:w="4675" w:type="dxa"/>
          </w:tcPr>
          <w:p w14:paraId="774E3ECF" w14:textId="534A1529" w:rsidR="00AB521B" w:rsidRPr="004949B8" w:rsidRDefault="00AB521B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058DD">
              <w:rPr>
                <w:rFonts w:ascii="Arial" w:hAnsi="Arial" w:cs="Arial"/>
                <w:bCs/>
                <w:sz w:val="20"/>
                <w:szCs w:val="20"/>
              </w:rPr>
              <w:t>Born prematurely (% yes)</w:t>
            </w:r>
          </w:p>
        </w:tc>
        <w:tc>
          <w:tcPr>
            <w:tcW w:w="1980" w:type="dxa"/>
          </w:tcPr>
          <w:p w14:paraId="0FCC8BEE" w14:textId="3F403DA6" w:rsidR="00AB521B" w:rsidRDefault="00AB521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 (5)</w:t>
            </w:r>
          </w:p>
        </w:tc>
        <w:tc>
          <w:tcPr>
            <w:tcW w:w="1710" w:type="dxa"/>
          </w:tcPr>
          <w:p w14:paraId="3520DF56" w14:textId="11938A4A" w:rsidR="00AB521B" w:rsidRDefault="00AB521B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 (12)</w:t>
            </w:r>
          </w:p>
        </w:tc>
        <w:tc>
          <w:tcPr>
            <w:tcW w:w="2070" w:type="dxa"/>
          </w:tcPr>
          <w:p w14:paraId="4924B0B8" w14:textId="4F8AA31E" w:rsidR="00AB521B" w:rsidRPr="00B37756" w:rsidRDefault="00AB521B" w:rsidP="00C628DE">
            <w:pPr>
              <w:jc w:val="center"/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FE, p = </w:t>
            </w:r>
            <w:r w:rsidR="00425552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141</w:t>
            </w:r>
          </w:p>
        </w:tc>
      </w:tr>
      <w:tr w:rsidR="00E5010D" w:rsidRPr="004949B8" w14:paraId="5FC08C41" w14:textId="77777777" w:rsidTr="00BA629A">
        <w:tc>
          <w:tcPr>
            <w:tcW w:w="4675" w:type="dxa"/>
          </w:tcPr>
          <w:p w14:paraId="1285E377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hAnsi="Arial" w:cs="Arial"/>
                <w:bCs/>
                <w:sz w:val="20"/>
                <w:szCs w:val="20"/>
              </w:rPr>
              <w:t>Currently employed (% yes)</w:t>
            </w:r>
          </w:p>
        </w:tc>
        <w:tc>
          <w:tcPr>
            <w:tcW w:w="1980" w:type="dxa"/>
          </w:tcPr>
          <w:p w14:paraId="3573FD89" w14:textId="1740FDDF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51)</w:t>
            </w:r>
          </w:p>
        </w:tc>
        <w:tc>
          <w:tcPr>
            <w:tcW w:w="1710" w:type="dxa"/>
          </w:tcPr>
          <w:p w14:paraId="3DD2382D" w14:textId="2861034D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67)</w:t>
            </w:r>
          </w:p>
        </w:tc>
        <w:tc>
          <w:tcPr>
            <w:tcW w:w="2070" w:type="dxa"/>
          </w:tcPr>
          <w:p w14:paraId="44C1F428" w14:textId="0090DC1B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CA6000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</w:tr>
      <w:tr w:rsidR="00E5010D" w:rsidRPr="004949B8" w14:paraId="51AE5523" w14:textId="77777777" w:rsidTr="00BA629A">
        <w:tc>
          <w:tcPr>
            <w:tcW w:w="4675" w:type="dxa"/>
          </w:tcPr>
          <w:p w14:paraId="78D17EC3" w14:textId="77777777" w:rsidR="00E5010D" w:rsidRPr="000E6DB8" w:rsidRDefault="00E5010D" w:rsidP="00C628DE">
            <w:pPr>
              <w:ind w:left="181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Income</w:t>
            </w:r>
          </w:p>
          <w:p w14:paraId="17F90749" w14:textId="6B45059C" w:rsidR="00E5010D" w:rsidRPr="000E6D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&lt;$30,000</w:t>
            </w:r>
          </w:p>
          <w:p w14:paraId="47994C84" w14:textId="3EA4B7EB" w:rsidR="00E5010D" w:rsidRPr="000E6D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$30,000 </w:t>
            </w:r>
            <w:r w:rsidR="00C628DE"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to </w:t>
            </w: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&lt;$70,000</w:t>
            </w:r>
          </w:p>
          <w:p w14:paraId="056BC9DC" w14:textId="30914048" w:rsidR="00E5010D" w:rsidRPr="000E6D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$70,000</w:t>
            </w:r>
            <w:r w:rsidR="00C628DE"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 xml:space="preserve"> to </w:t>
            </w: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&lt;$100,000</w:t>
            </w:r>
          </w:p>
          <w:p w14:paraId="686CAF02" w14:textId="4F5BC7AC" w:rsidR="00E5010D" w:rsidRPr="000E6D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0E6DB8">
              <w:rPr>
                <w:rFonts w:ascii="Arial" w:eastAsiaTheme="majorEastAsia" w:hAnsi="Arial" w:cs="Arial"/>
                <w:bCs/>
                <w:sz w:val="20"/>
                <w:szCs w:val="20"/>
              </w:rPr>
              <w:t>≥$100,000</w:t>
            </w:r>
          </w:p>
        </w:tc>
        <w:tc>
          <w:tcPr>
            <w:tcW w:w="1980" w:type="dxa"/>
          </w:tcPr>
          <w:p w14:paraId="03DED258" w14:textId="77777777" w:rsidR="00E5010D" w:rsidRPr="000E6DB8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DEBD585" w14:textId="3A6F8F05" w:rsidR="0080182D" w:rsidRPr="000E6D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2</w:t>
            </w:r>
            <w:r w:rsidR="0004478D" w:rsidRPr="000E6DB8">
              <w:rPr>
                <w:rFonts w:ascii="Arial" w:hAnsi="Arial" w:cs="Arial"/>
                <w:sz w:val="20"/>
                <w:szCs w:val="20"/>
              </w:rPr>
              <w:t>0</w:t>
            </w:r>
            <w:r w:rsidRPr="000E6DB8">
              <w:rPr>
                <w:rFonts w:ascii="Arial" w:hAnsi="Arial" w:cs="Arial"/>
                <w:sz w:val="20"/>
                <w:szCs w:val="20"/>
              </w:rPr>
              <w:t>.</w:t>
            </w:r>
            <w:r w:rsidR="0004478D" w:rsidRPr="000E6DB8">
              <w:rPr>
                <w:rFonts w:ascii="Arial" w:hAnsi="Arial" w:cs="Arial"/>
                <w:sz w:val="20"/>
                <w:szCs w:val="20"/>
              </w:rPr>
              <w:t>5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04478D" w:rsidRPr="000E6DB8">
              <w:rPr>
                <w:rFonts w:ascii="Arial" w:hAnsi="Arial" w:cs="Arial"/>
                <w:sz w:val="20"/>
                <w:szCs w:val="20"/>
              </w:rPr>
              <w:t>4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DF11F8F" w14:textId="690512DF" w:rsidR="0080182D" w:rsidRPr="000E6D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2</w:t>
            </w:r>
            <w:r w:rsidR="0004478D" w:rsidRPr="000E6DB8">
              <w:rPr>
                <w:rFonts w:ascii="Arial" w:hAnsi="Arial" w:cs="Arial"/>
                <w:sz w:val="20"/>
                <w:szCs w:val="20"/>
              </w:rPr>
              <w:t>3.5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04478D" w:rsidRPr="000E6DB8">
              <w:rPr>
                <w:rFonts w:ascii="Arial" w:hAnsi="Arial" w:cs="Arial"/>
                <w:sz w:val="20"/>
                <w:szCs w:val="20"/>
              </w:rPr>
              <w:t>9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F8A24E7" w14:textId="34AADD27" w:rsidR="0080182D" w:rsidRPr="000E6D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1</w:t>
            </w:r>
            <w:r w:rsidR="00844089" w:rsidRPr="000E6DB8">
              <w:rPr>
                <w:rFonts w:ascii="Arial" w:hAnsi="Arial" w:cs="Arial"/>
                <w:sz w:val="20"/>
                <w:szCs w:val="20"/>
              </w:rPr>
              <w:t>8.1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44089" w:rsidRPr="000E6DB8">
              <w:rPr>
                <w:rFonts w:ascii="Arial" w:hAnsi="Arial" w:cs="Arial"/>
                <w:sz w:val="20"/>
                <w:szCs w:val="20"/>
              </w:rPr>
              <w:t>30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A1DD06" w14:textId="3DAEBC0B" w:rsidR="0080182D" w:rsidRPr="000E6D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38.0</w:t>
            </w:r>
            <w:r w:rsidR="0080182D" w:rsidRPr="000E6DB8">
              <w:rPr>
                <w:rFonts w:ascii="Arial" w:hAnsi="Arial" w:cs="Arial"/>
                <w:sz w:val="20"/>
                <w:szCs w:val="20"/>
              </w:rPr>
              <w:t xml:space="preserve"> (63)</w:t>
            </w:r>
          </w:p>
        </w:tc>
        <w:tc>
          <w:tcPr>
            <w:tcW w:w="1710" w:type="dxa"/>
          </w:tcPr>
          <w:p w14:paraId="1696C0AA" w14:textId="77777777" w:rsidR="00E5010D" w:rsidRPr="000E6DB8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0B3589" w14:textId="28233843" w:rsidR="00D62D86" w:rsidRPr="000E6D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20.</w:t>
            </w:r>
            <w:r w:rsidR="001C4C46" w:rsidRPr="000E6DB8">
              <w:rPr>
                <w:rFonts w:ascii="Arial" w:hAnsi="Arial" w:cs="Arial"/>
                <w:sz w:val="20"/>
                <w:szCs w:val="20"/>
              </w:rPr>
              <w:t>3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1C4C46" w:rsidRPr="000E6DB8">
              <w:rPr>
                <w:rFonts w:ascii="Arial" w:hAnsi="Arial" w:cs="Arial"/>
                <w:sz w:val="20"/>
                <w:szCs w:val="20"/>
              </w:rPr>
              <w:t>7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7915881" w14:textId="6C0EC0E5" w:rsidR="00D62D86" w:rsidRPr="000E6D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1</w:t>
            </w:r>
            <w:r w:rsidR="006D51F7" w:rsidRPr="000E6DB8">
              <w:rPr>
                <w:rFonts w:ascii="Arial" w:hAnsi="Arial" w:cs="Arial"/>
                <w:sz w:val="20"/>
                <w:szCs w:val="20"/>
              </w:rPr>
              <w:t>9</w:t>
            </w:r>
            <w:r w:rsidRPr="000E6DB8">
              <w:rPr>
                <w:rFonts w:ascii="Arial" w:hAnsi="Arial" w:cs="Arial"/>
                <w:sz w:val="20"/>
                <w:szCs w:val="20"/>
              </w:rPr>
              <w:t>.</w:t>
            </w:r>
            <w:r w:rsidR="006D51F7" w:rsidRPr="000E6DB8">
              <w:rPr>
                <w:rFonts w:ascii="Arial" w:hAnsi="Arial" w:cs="Arial"/>
                <w:sz w:val="20"/>
                <w:szCs w:val="20"/>
              </w:rPr>
              <w:t>2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6D51F7" w:rsidRPr="000E6DB8">
              <w:rPr>
                <w:rFonts w:ascii="Arial" w:hAnsi="Arial" w:cs="Arial"/>
                <w:sz w:val="20"/>
                <w:szCs w:val="20"/>
              </w:rPr>
              <w:t>5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AC71426" w14:textId="2DB443D0" w:rsidR="00D62D86" w:rsidRPr="000E6D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1</w:t>
            </w:r>
            <w:r w:rsidR="006D51F7" w:rsidRPr="000E6DB8">
              <w:rPr>
                <w:rFonts w:ascii="Arial" w:hAnsi="Arial" w:cs="Arial"/>
                <w:sz w:val="20"/>
                <w:szCs w:val="20"/>
              </w:rPr>
              <w:t>7.0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C4C46" w:rsidRPr="000E6DB8">
              <w:rPr>
                <w:rFonts w:ascii="Arial" w:hAnsi="Arial" w:cs="Arial"/>
                <w:sz w:val="20"/>
                <w:szCs w:val="20"/>
              </w:rPr>
              <w:t>3</w:t>
            </w:r>
            <w:r w:rsidR="006D51F7" w:rsidRPr="000E6DB8">
              <w:rPr>
                <w:rFonts w:ascii="Arial" w:hAnsi="Arial" w:cs="Arial"/>
                <w:sz w:val="20"/>
                <w:szCs w:val="20"/>
              </w:rPr>
              <w:t>1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A7E11F" w14:textId="0CAE4553" w:rsidR="00D62D86" w:rsidRPr="000E6D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DB8">
              <w:rPr>
                <w:rFonts w:ascii="Arial" w:hAnsi="Arial" w:cs="Arial"/>
                <w:sz w:val="20"/>
                <w:szCs w:val="20"/>
              </w:rPr>
              <w:t>4</w:t>
            </w:r>
            <w:r w:rsidR="006D51F7" w:rsidRPr="000E6DB8">
              <w:rPr>
                <w:rFonts w:ascii="Arial" w:hAnsi="Arial" w:cs="Arial"/>
                <w:sz w:val="20"/>
                <w:szCs w:val="20"/>
              </w:rPr>
              <w:t>3.4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D51F7" w:rsidRPr="000E6DB8">
              <w:rPr>
                <w:rFonts w:ascii="Arial" w:hAnsi="Arial" w:cs="Arial"/>
                <w:sz w:val="20"/>
                <w:szCs w:val="20"/>
              </w:rPr>
              <w:t>79</w:t>
            </w:r>
            <w:r w:rsidR="00D62D86" w:rsidRPr="000E6DB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30268AFA" w14:textId="2FB8DF62" w:rsidR="00E5010D" w:rsidRPr="00591A55" w:rsidRDefault="00591A55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, p = 0.</w:t>
            </w:r>
            <w:r w:rsidR="009E4D00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</w:tr>
      <w:tr w:rsidR="00E5010D" w:rsidRPr="004949B8" w14:paraId="07024A69" w14:textId="77777777" w:rsidTr="00BA629A">
        <w:tc>
          <w:tcPr>
            <w:tcW w:w="4675" w:type="dxa"/>
          </w:tcPr>
          <w:p w14:paraId="28050206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</w:rPr>
              <w:t>Specific comorbidities (% yes)</w:t>
            </w:r>
          </w:p>
          <w:p w14:paraId="632B5FA4" w14:textId="7C7D2895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</w:rPr>
              <w:t>Heart disease</w:t>
            </w:r>
          </w:p>
          <w:p w14:paraId="12011104" w14:textId="328C96B1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 blood pressure</w:t>
            </w:r>
          </w:p>
          <w:p w14:paraId="4DF67249" w14:textId="35DF7B54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 disease</w:t>
            </w:r>
          </w:p>
          <w:p w14:paraId="028B3E54" w14:textId="48222489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iabetes</w:t>
            </w:r>
          </w:p>
          <w:p w14:paraId="32E2CDE5" w14:textId="1BE1EC4E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Ulcer or stomach disease</w:t>
            </w:r>
          </w:p>
          <w:p w14:paraId="42019892" w14:textId="597CF083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Kidney disease</w:t>
            </w:r>
          </w:p>
          <w:p w14:paraId="5246E35E" w14:textId="5A76F57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iver disease</w:t>
            </w:r>
          </w:p>
          <w:p w14:paraId="048D6E2F" w14:textId="43D3990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emia or blood disease</w:t>
            </w:r>
          </w:p>
          <w:p w14:paraId="40C8BD2B" w14:textId="378B3A18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epression</w:t>
            </w:r>
          </w:p>
          <w:p w14:paraId="700DE805" w14:textId="0CBA18A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steoarthritis</w:t>
            </w:r>
          </w:p>
          <w:p w14:paraId="608AFA01" w14:textId="733F325A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lastRenderedPageBreak/>
              <w:t>Back pain</w:t>
            </w:r>
          </w:p>
          <w:p w14:paraId="4EA5F1AC" w14:textId="5559D051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Rheumatoid arthritis</w:t>
            </w:r>
          </w:p>
        </w:tc>
        <w:tc>
          <w:tcPr>
            <w:tcW w:w="1980" w:type="dxa"/>
          </w:tcPr>
          <w:p w14:paraId="141D66E0" w14:textId="77777777" w:rsidR="00E5010D" w:rsidRPr="00DC76F3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DBB431" w14:textId="635D0396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7.2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12)</w:t>
            </w:r>
          </w:p>
          <w:p w14:paraId="340B39B5" w14:textId="28B74728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30.7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51)</w:t>
            </w:r>
          </w:p>
          <w:p w14:paraId="44C35D26" w14:textId="1E1C0C20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3.3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22)</w:t>
            </w:r>
          </w:p>
          <w:p w14:paraId="0DAF7698" w14:textId="75FFA345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7.8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13)</w:t>
            </w:r>
          </w:p>
          <w:p w14:paraId="6360C8FE" w14:textId="55D905A9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4.2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7)</w:t>
            </w:r>
          </w:p>
          <w:p w14:paraId="62F70544" w14:textId="68BD7BC8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0.6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1)</w:t>
            </w:r>
          </w:p>
          <w:p w14:paraId="57702A6A" w14:textId="35A262DC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4.2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7)</w:t>
            </w:r>
          </w:p>
          <w:p w14:paraId="247E8125" w14:textId="19502F34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2.7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  <w:p w14:paraId="20BFC4F6" w14:textId="2725882C" w:rsidR="006660C4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20.5</w:t>
            </w:r>
            <w:r w:rsidR="006660C4" w:rsidRPr="00DC76F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>34)</w:t>
            </w:r>
          </w:p>
          <w:p w14:paraId="6A5A3CB4" w14:textId="3FED1CBD" w:rsidR="00A968D5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3.3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 xml:space="preserve"> (22)</w:t>
            </w:r>
          </w:p>
          <w:p w14:paraId="3B5D60CA" w14:textId="41C65D03" w:rsidR="00A968D5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lastRenderedPageBreak/>
              <w:t>28.9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 xml:space="preserve"> (48)</w:t>
            </w:r>
          </w:p>
          <w:p w14:paraId="4BA2874B" w14:textId="25784A6A" w:rsidR="00A968D5" w:rsidRPr="00DC76F3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4.2</w:t>
            </w:r>
            <w:r w:rsidR="00A968D5" w:rsidRPr="00DC76F3">
              <w:rPr>
                <w:rFonts w:ascii="Arial" w:hAnsi="Arial" w:cs="Arial"/>
                <w:sz w:val="20"/>
                <w:szCs w:val="20"/>
              </w:rPr>
              <w:t xml:space="preserve"> (7)</w:t>
            </w:r>
          </w:p>
        </w:tc>
        <w:tc>
          <w:tcPr>
            <w:tcW w:w="1710" w:type="dxa"/>
          </w:tcPr>
          <w:p w14:paraId="256CAF42" w14:textId="77777777" w:rsidR="00E5010D" w:rsidRPr="00DC76F3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DA31C6" w14:textId="46F6C80F" w:rsidR="00850800" w:rsidRPr="00DC76F3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3.</w:t>
            </w:r>
            <w:r w:rsidR="00B60314">
              <w:rPr>
                <w:rFonts w:ascii="Arial" w:hAnsi="Arial" w:cs="Arial"/>
                <w:sz w:val="20"/>
                <w:szCs w:val="20"/>
              </w:rPr>
              <w:t>8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7)</w:t>
            </w:r>
          </w:p>
          <w:p w14:paraId="7F1F6EC5" w14:textId="4DA111F8" w:rsidR="00850800" w:rsidRPr="00DC76F3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2</w:t>
            </w:r>
            <w:r w:rsidR="008725A7" w:rsidRPr="00DC76F3">
              <w:rPr>
                <w:rFonts w:ascii="Arial" w:hAnsi="Arial" w:cs="Arial"/>
                <w:sz w:val="20"/>
                <w:szCs w:val="20"/>
              </w:rPr>
              <w:t>6</w:t>
            </w:r>
            <w:r w:rsidRPr="00DC76F3">
              <w:rPr>
                <w:rFonts w:ascii="Arial" w:hAnsi="Arial" w:cs="Arial"/>
                <w:sz w:val="20"/>
                <w:szCs w:val="20"/>
              </w:rPr>
              <w:t>.</w:t>
            </w:r>
            <w:r w:rsidR="00B60314">
              <w:rPr>
                <w:rFonts w:ascii="Arial" w:hAnsi="Arial" w:cs="Arial"/>
                <w:sz w:val="20"/>
                <w:szCs w:val="20"/>
              </w:rPr>
              <w:t>9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49)</w:t>
            </w:r>
          </w:p>
          <w:p w14:paraId="06606827" w14:textId="7769F0B1" w:rsidR="00850800" w:rsidRPr="00DC76F3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9.3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17)</w:t>
            </w:r>
          </w:p>
          <w:p w14:paraId="0C09B86E" w14:textId="30174F2B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7.7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14)</w:t>
            </w:r>
          </w:p>
          <w:p w14:paraId="29E14E03" w14:textId="2F32C955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5.5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  <w:p w14:paraId="761AB637" w14:textId="768BBE94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D7D">
              <w:rPr>
                <w:rFonts w:ascii="Arial" w:hAnsi="Arial" w:cs="Arial"/>
                <w:sz w:val="20"/>
                <w:szCs w:val="20"/>
              </w:rPr>
              <w:t>1.</w:t>
            </w:r>
            <w:r w:rsidR="00B60314">
              <w:rPr>
                <w:rFonts w:ascii="Arial" w:hAnsi="Arial" w:cs="Arial"/>
                <w:sz w:val="20"/>
                <w:szCs w:val="20"/>
              </w:rPr>
              <w:t>6</w:t>
            </w:r>
            <w:r w:rsidR="00850800" w:rsidRPr="000D1D7D">
              <w:rPr>
                <w:rFonts w:ascii="Arial" w:hAnsi="Arial" w:cs="Arial"/>
                <w:sz w:val="20"/>
                <w:szCs w:val="20"/>
              </w:rPr>
              <w:t xml:space="preserve"> (3)</w:t>
            </w:r>
          </w:p>
          <w:p w14:paraId="3E718E0A" w14:textId="72FA4A6A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8.2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15)</w:t>
            </w:r>
          </w:p>
          <w:p w14:paraId="04ED5310" w14:textId="2C898CF2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4.3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26)</w:t>
            </w:r>
          </w:p>
          <w:p w14:paraId="6782DAC6" w14:textId="7A9FE314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25.3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46)</w:t>
            </w:r>
          </w:p>
          <w:p w14:paraId="74CFA3A4" w14:textId="3EED752C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13.7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  <w:p w14:paraId="047F1D4B" w14:textId="4343A873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lastRenderedPageBreak/>
              <w:t>25.3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46)</w:t>
            </w:r>
          </w:p>
          <w:p w14:paraId="0724C9AF" w14:textId="172AF63F" w:rsidR="00850800" w:rsidRPr="00DC76F3" w:rsidRDefault="008725A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hAnsi="Arial" w:cs="Arial"/>
                <w:sz w:val="20"/>
                <w:szCs w:val="20"/>
              </w:rPr>
              <w:t>3.3</w:t>
            </w:r>
            <w:r w:rsidR="00850800" w:rsidRPr="00DC76F3">
              <w:rPr>
                <w:rFonts w:ascii="Arial" w:hAnsi="Arial" w:cs="Arial"/>
                <w:sz w:val="20"/>
                <w:szCs w:val="20"/>
              </w:rPr>
              <w:t xml:space="preserve"> (6)</w:t>
            </w:r>
          </w:p>
        </w:tc>
        <w:tc>
          <w:tcPr>
            <w:tcW w:w="2070" w:type="dxa"/>
          </w:tcPr>
          <w:p w14:paraId="274C6B84" w14:textId="77777777" w:rsidR="00E5010D" w:rsidRPr="00DC76F3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274FFD" w14:textId="32F2EA38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DC76F3" w:rsidRPr="00DC76F3">
              <w:rPr>
                <w:rFonts w:ascii="Arial" w:hAnsi="Arial" w:cs="Arial"/>
                <w:sz w:val="20"/>
                <w:szCs w:val="20"/>
              </w:rPr>
              <w:t>0.237</w:t>
            </w:r>
          </w:p>
          <w:p w14:paraId="0083D43C" w14:textId="664C9F42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CA789C">
              <w:rPr>
                <w:rFonts w:ascii="Arial" w:hAnsi="Arial" w:cs="Arial"/>
                <w:sz w:val="20"/>
                <w:szCs w:val="20"/>
              </w:rPr>
              <w:t>477</w:t>
            </w:r>
          </w:p>
          <w:p w14:paraId="08F90DBC" w14:textId="387810A9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CA789C">
              <w:rPr>
                <w:rFonts w:ascii="Arial" w:hAnsi="Arial" w:cs="Arial"/>
                <w:sz w:val="20"/>
                <w:szCs w:val="20"/>
              </w:rPr>
              <w:t>308</w:t>
            </w:r>
          </w:p>
          <w:p w14:paraId="3AB84A4C" w14:textId="6E921484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CA789C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16ACA3F9" w14:textId="0EB64634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CA789C">
              <w:rPr>
                <w:rFonts w:ascii="Arial" w:hAnsi="Arial" w:cs="Arial"/>
                <w:sz w:val="20"/>
                <w:szCs w:val="20"/>
              </w:rPr>
              <w:t>627</w:t>
            </w:r>
          </w:p>
          <w:p w14:paraId="70BCDA9D" w14:textId="0CD82137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CA789C">
              <w:rPr>
                <w:rFonts w:ascii="Arial" w:hAnsi="Arial" w:cs="Arial"/>
                <w:sz w:val="20"/>
                <w:szCs w:val="20"/>
              </w:rPr>
              <w:t>624</w:t>
            </w:r>
          </w:p>
          <w:p w14:paraId="3D18B9CB" w14:textId="4FC3D33D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CA789C">
              <w:rPr>
                <w:rFonts w:ascii="Arial" w:hAnsi="Arial" w:cs="Arial"/>
                <w:sz w:val="20"/>
                <w:szCs w:val="20"/>
              </w:rPr>
              <w:t>185</w:t>
            </w:r>
          </w:p>
          <w:p w14:paraId="691CA20C" w14:textId="75274002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CA789C">
              <w:rPr>
                <w:rFonts w:ascii="Arial" w:hAnsi="Arial" w:cs="Arial"/>
                <w:sz w:val="20"/>
                <w:szCs w:val="20"/>
              </w:rPr>
              <w:t>754</w:t>
            </w:r>
          </w:p>
          <w:p w14:paraId="7EC122CA" w14:textId="2D752792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</w:t>
            </w:r>
            <w:r w:rsidR="00CA789C">
              <w:rPr>
                <w:rFonts w:ascii="Arial" w:hAnsi="Arial" w:cs="Arial"/>
                <w:sz w:val="20"/>
                <w:szCs w:val="20"/>
              </w:rPr>
              <w:t>= 0.3</w:t>
            </w:r>
            <w:r w:rsidR="00B60314">
              <w:rPr>
                <w:rFonts w:ascii="Arial" w:hAnsi="Arial" w:cs="Arial"/>
                <w:sz w:val="20"/>
                <w:szCs w:val="20"/>
              </w:rPr>
              <w:t>1</w:t>
            </w:r>
            <w:r w:rsidR="00CA789C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B3C9CC5" w14:textId="6565D20A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 xml:space="preserve">, p = </w:t>
            </w:r>
            <w:r w:rsidR="00CA789C"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176A26BC" w14:textId="39FC971A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lastRenderedPageBreak/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CA789C">
              <w:rPr>
                <w:rFonts w:ascii="Arial" w:hAnsi="Arial" w:cs="Arial"/>
                <w:sz w:val="20"/>
                <w:szCs w:val="20"/>
              </w:rPr>
              <w:t>470</w:t>
            </w:r>
          </w:p>
          <w:p w14:paraId="346E5010" w14:textId="3715DC1D" w:rsidR="00EF412C" w:rsidRPr="00DC76F3" w:rsidRDefault="00EF412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76F3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DC76F3">
              <w:rPr>
                <w:rFonts w:ascii="Arial" w:hAnsi="Arial" w:cs="Arial"/>
                <w:sz w:val="20"/>
                <w:szCs w:val="20"/>
              </w:rPr>
              <w:t>, p = 0.</w:t>
            </w:r>
            <w:r w:rsidR="00CA789C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</w:tr>
      <w:tr w:rsidR="00E5010D" w:rsidRPr="004949B8" w14:paraId="39D0750D" w14:textId="77777777" w:rsidTr="00BA629A">
        <w:tc>
          <w:tcPr>
            <w:tcW w:w="4675" w:type="dxa"/>
          </w:tcPr>
          <w:p w14:paraId="7DED5464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lastRenderedPageBreak/>
              <w:t>Exercise on a regular basis (% yes)</w:t>
            </w:r>
          </w:p>
        </w:tc>
        <w:tc>
          <w:tcPr>
            <w:tcW w:w="1980" w:type="dxa"/>
          </w:tcPr>
          <w:p w14:paraId="14CB6DA7" w14:textId="2C697DF8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3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120)</w:t>
            </w:r>
          </w:p>
        </w:tc>
        <w:tc>
          <w:tcPr>
            <w:tcW w:w="1710" w:type="dxa"/>
          </w:tcPr>
          <w:p w14:paraId="5B3A53BE" w14:textId="67B841CE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2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126)</w:t>
            </w:r>
          </w:p>
        </w:tc>
        <w:tc>
          <w:tcPr>
            <w:tcW w:w="2070" w:type="dxa"/>
          </w:tcPr>
          <w:p w14:paraId="67AB8314" w14:textId="0B78AA72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DC76F3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</w:tr>
      <w:tr w:rsidR="00E5010D" w:rsidRPr="004949B8" w14:paraId="2D5ED1D4" w14:textId="77777777" w:rsidTr="00BA629A">
        <w:tc>
          <w:tcPr>
            <w:tcW w:w="4675" w:type="dxa"/>
          </w:tcPr>
          <w:p w14:paraId="0D2744F3" w14:textId="77777777" w:rsidR="00E5010D" w:rsidRPr="004949B8" w:rsidRDefault="00E5010D" w:rsidP="00C628D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moking current or history of (% yes)</w:t>
            </w:r>
          </w:p>
        </w:tc>
        <w:tc>
          <w:tcPr>
            <w:tcW w:w="1980" w:type="dxa"/>
          </w:tcPr>
          <w:p w14:paraId="368CCDDC" w14:textId="52C57EF9" w:rsidR="00E5010D" w:rsidRPr="004949B8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</w:t>
            </w:r>
            <w:r w:rsidR="00425552">
              <w:rPr>
                <w:rFonts w:ascii="Arial" w:hAnsi="Arial" w:cs="Arial"/>
                <w:sz w:val="20"/>
                <w:szCs w:val="20"/>
              </w:rPr>
              <w:t>9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425552">
              <w:rPr>
                <w:rFonts w:ascii="Arial" w:hAnsi="Arial" w:cs="Arial"/>
                <w:sz w:val="20"/>
                <w:szCs w:val="20"/>
              </w:rPr>
              <w:t>8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52C23182" w14:textId="1C34A04F" w:rsidR="00E5010D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2555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425552">
              <w:rPr>
                <w:rFonts w:ascii="Arial" w:hAnsi="Arial" w:cs="Arial"/>
                <w:sz w:val="20"/>
                <w:szCs w:val="20"/>
              </w:rPr>
              <w:t>5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25552">
              <w:rPr>
                <w:rFonts w:ascii="Arial" w:hAnsi="Arial" w:cs="Arial"/>
                <w:sz w:val="20"/>
                <w:szCs w:val="20"/>
              </w:rPr>
              <w:t>70</w:t>
            </w:r>
            <w:r w:rsidR="00D62D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EF23817" w14:textId="7191367B" w:rsidR="00E5010D" w:rsidRPr="00591A55" w:rsidRDefault="0025230A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7756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FE</w:t>
            </w:r>
            <w:r w:rsidRPr="00B37756">
              <w:rPr>
                <w:rFonts w:ascii="Arial" w:hAnsi="Arial" w:cs="Arial"/>
                <w:sz w:val="20"/>
                <w:szCs w:val="20"/>
              </w:rPr>
              <w:t>, p = 0.</w:t>
            </w:r>
            <w:r w:rsidR="00DC76F3">
              <w:rPr>
                <w:rFonts w:ascii="Arial" w:hAnsi="Arial" w:cs="Arial"/>
                <w:sz w:val="20"/>
                <w:szCs w:val="20"/>
              </w:rPr>
              <w:t>50</w:t>
            </w:r>
            <w:r w:rsidR="0042555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5010D" w:rsidRPr="004949B8" w14:paraId="0D246F73" w14:textId="77777777" w:rsidTr="00BA629A">
        <w:tc>
          <w:tcPr>
            <w:tcW w:w="4675" w:type="dxa"/>
          </w:tcPr>
          <w:p w14:paraId="29A47514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ancer diagnosis</w:t>
            </w:r>
          </w:p>
          <w:p w14:paraId="252C498C" w14:textId="0B45627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Breast</w:t>
            </w:r>
          </w:p>
          <w:p w14:paraId="2F0E4C10" w14:textId="4719AD5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astrointestinal</w:t>
            </w:r>
          </w:p>
          <w:p w14:paraId="1370695E" w14:textId="0F07F032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Gynecological</w:t>
            </w:r>
          </w:p>
          <w:p w14:paraId="65CFD950" w14:textId="2EB290F9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Lung</w:t>
            </w:r>
          </w:p>
        </w:tc>
        <w:tc>
          <w:tcPr>
            <w:tcW w:w="1980" w:type="dxa"/>
          </w:tcPr>
          <w:p w14:paraId="52B254A8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87B12A" w14:textId="4E406A39" w:rsidR="0080182D" w:rsidRDefault="00DC47AE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</w:t>
            </w:r>
            <w:r w:rsidR="00B60314">
              <w:rPr>
                <w:rFonts w:ascii="Arial" w:hAnsi="Arial" w:cs="Arial"/>
                <w:sz w:val="20"/>
                <w:szCs w:val="20"/>
              </w:rPr>
              <w:t>7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61)</w:t>
            </w:r>
          </w:p>
          <w:p w14:paraId="22FBEC51" w14:textId="165471C3" w:rsidR="0080182D" w:rsidRDefault="00CB7B8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44089">
              <w:rPr>
                <w:rFonts w:ascii="Arial" w:hAnsi="Arial" w:cs="Arial"/>
                <w:sz w:val="20"/>
                <w:szCs w:val="20"/>
              </w:rPr>
              <w:t>44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AE796D" w14:textId="01EC87E1" w:rsidR="0080182D" w:rsidRDefault="00CB7B8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44089">
              <w:rPr>
                <w:rFonts w:ascii="Arial" w:hAnsi="Arial" w:cs="Arial"/>
                <w:sz w:val="20"/>
                <w:szCs w:val="20"/>
              </w:rPr>
              <w:t>34</w:t>
            </w:r>
            <w:r w:rsidR="0080182D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9701FD9" w14:textId="1E9D9287" w:rsidR="0080182D" w:rsidRPr="004949B8" w:rsidRDefault="00CB7B8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</w:t>
            </w:r>
            <w:r w:rsidR="0080182D">
              <w:rPr>
                <w:rFonts w:ascii="Arial" w:hAnsi="Arial" w:cs="Arial"/>
                <w:sz w:val="20"/>
                <w:szCs w:val="20"/>
              </w:rPr>
              <w:t xml:space="preserve"> (27)</w:t>
            </w:r>
          </w:p>
        </w:tc>
        <w:tc>
          <w:tcPr>
            <w:tcW w:w="1710" w:type="dxa"/>
          </w:tcPr>
          <w:p w14:paraId="0F6C1904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E0884A" w14:textId="65EE0905" w:rsidR="00D62D86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71)</w:t>
            </w:r>
          </w:p>
          <w:p w14:paraId="3AC852E3" w14:textId="7302A1AC" w:rsidR="00D62D86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43)</w:t>
            </w:r>
          </w:p>
          <w:p w14:paraId="1DF6C063" w14:textId="60AF9B8A" w:rsidR="00D62D86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47)</w:t>
            </w:r>
          </w:p>
          <w:p w14:paraId="25CA0D77" w14:textId="077039C4" w:rsidR="00D62D86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  <w:r w:rsidR="00D62D86"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</w:tc>
        <w:tc>
          <w:tcPr>
            <w:tcW w:w="2070" w:type="dxa"/>
            <w:vAlign w:val="center"/>
          </w:tcPr>
          <w:p w14:paraId="53736632" w14:textId="6B6CB863" w:rsidR="00E5010D" w:rsidRPr="00591A55" w:rsidRDefault="00591A55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AC2A3C">
              <w:rPr>
                <w:rFonts w:ascii="Arial" w:hAnsi="Arial" w:cs="Arial"/>
                <w:sz w:val="20"/>
                <w:szCs w:val="20"/>
              </w:rPr>
              <w:t>2</w:t>
            </w:r>
            <w:r w:rsidRPr="00DD079D">
              <w:rPr>
                <w:rFonts w:ascii="Arial" w:hAnsi="Arial" w:cs="Arial"/>
                <w:sz w:val="20"/>
                <w:szCs w:val="20"/>
              </w:rPr>
              <w:t>.</w:t>
            </w:r>
            <w:r w:rsidR="008D2778">
              <w:rPr>
                <w:rFonts w:ascii="Arial" w:hAnsi="Arial" w:cs="Arial"/>
                <w:sz w:val="20"/>
                <w:szCs w:val="20"/>
              </w:rPr>
              <w:t>88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AC2A3C">
              <w:rPr>
                <w:rFonts w:ascii="Arial" w:hAnsi="Arial" w:cs="Arial"/>
                <w:sz w:val="20"/>
                <w:szCs w:val="20"/>
              </w:rPr>
              <w:t>4</w:t>
            </w:r>
            <w:r w:rsidR="008D2778">
              <w:rPr>
                <w:rFonts w:ascii="Arial" w:hAnsi="Arial" w:cs="Arial"/>
                <w:sz w:val="20"/>
                <w:szCs w:val="20"/>
              </w:rPr>
              <w:t>1</w:t>
            </w:r>
            <w:r w:rsidR="00AC2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5010D" w:rsidRPr="004949B8" w14:paraId="386BFCA1" w14:textId="77777777" w:rsidTr="00BA629A">
        <w:tc>
          <w:tcPr>
            <w:tcW w:w="4675" w:type="dxa"/>
          </w:tcPr>
          <w:p w14:paraId="49D435BD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Type of prior cancer treatment</w:t>
            </w:r>
          </w:p>
          <w:p w14:paraId="6D1E7EE1" w14:textId="665716C2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 prior treatment</w:t>
            </w:r>
          </w:p>
          <w:p w14:paraId="45F67B2B" w14:textId="4563CFC8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Only surgery, CTX, or RT</w:t>
            </w:r>
          </w:p>
          <w:p w14:paraId="1BDFFD29" w14:textId="72F354D2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, or surgery &amp; RT, or CTX &amp; RT</w:t>
            </w:r>
          </w:p>
          <w:p w14:paraId="7AFFCDE1" w14:textId="2495D1A1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urgery &amp; CTX &amp; RT</w:t>
            </w:r>
          </w:p>
        </w:tc>
        <w:tc>
          <w:tcPr>
            <w:tcW w:w="1980" w:type="dxa"/>
          </w:tcPr>
          <w:p w14:paraId="3B9547FB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6CA8D0F" w14:textId="6B50CAB3" w:rsidR="006660C4" w:rsidRDefault="00ED556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36)</w:t>
            </w:r>
          </w:p>
          <w:p w14:paraId="01AA820C" w14:textId="60A13962" w:rsidR="006660C4" w:rsidRDefault="00ED556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4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67)</w:t>
            </w:r>
          </w:p>
          <w:p w14:paraId="13E2263E" w14:textId="70D4CC2D" w:rsidR="006660C4" w:rsidRDefault="00ED556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42)</w:t>
            </w:r>
          </w:p>
          <w:p w14:paraId="776F4BD5" w14:textId="25798098" w:rsidR="006660C4" w:rsidRPr="004949B8" w:rsidRDefault="00ED556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21)</w:t>
            </w:r>
          </w:p>
        </w:tc>
        <w:tc>
          <w:tcPr>
            <w:tcW w:w="1710" w:type="dxa"/>
          </w:tcPr>
          <w:p w14:paraId="53DC81C5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D02F2E" w14:textId="54DF6C52" w:rsidR="00850800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29)</w:t>
            </w:r>
          </w:p>
          <w:p w14:paraId="09EA1DA6" w14:textId="0AA687E3" w:rsidR="00850800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4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88)</w:t>
            </w:r>
          </w:p>
          <w:p w14:paraId="7E1F5BD6" w14:textId="277B0F15" w:rsidR="00850800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31)</w:t>
            </w:r>
          </w:p>
          <w:p w14:paraId="71E072E7" w14:textId="2D871855" w:rsidR="00850800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2070" w:type="dxa"/>
            <w:vAlign w:val="center"/>
          </w:tcPr>
          <w:p w14:paraId="4AA5098B" w14:textId="096A9E72" w:rsidR="00E5010D" w:rsidRPr="00591A55" w:rsidRDefault="00591A55" w:rsidP="00825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8D2778">
              <w:rPr>
                <w:rFonts w:ascii="Arial" w:hAnsi="Arial" w:cs="Arial"/>
                <w:sz w:val="20"/>
                <w:szCs w:val="20"/>
              </w:rPr>
              <w:t>7</w:t>
            </w:r>
            <w:r w:rsidRPr="00DD079D">
              <w:rPr>
                <w:rFonts w:ascii="Arial" w:hAnsi="Arial" w:cs="Arial"/>
                <w:sz w:val="20"/>
                <w:szCs w:val="20"/>
              </w:rPr>
              <w:t>.</w:t>
            </w:r>
            <w:r w:rsidR="008D2778">
              <w:rPr>
                <w:rFonts w:ascii="Arial" w:hAnsi="Arial" w:cs="Arial"/>
                <w:sz w:val="20"/>
                <w:szCs w:val="20"/>
              </w:rPr>
              <w:t>61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8D2778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</w:tr>
      <w:tr w:rsidR="00E5010D" w:rsidRPr="004949B8" w14:paraId="3C607900" w14:textId="77777777" w:rsidTr="00BA629A">
        <w:tc>
          <w:tcPr>
            <w:tcW w:w="4675" w:type="dxa"/>
          </w:tcPr>
          <w:p w14:paraId="21C76BE1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CTX cycle length</w:t>
            </w:r>
          </w:p>
          <w:p w14:paraId="7A8263D6" w14:textId="2D967AF0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gramStart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14</w:t>
            </w:r>
            <w:r w:rsidR="00C628DE"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day</w:t>
            </w:r>
            <w:proofErr w:type="gramEnd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  <w:p w14:paraId="773D056B" w14:textId="3A11EE1B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proofErr w:type="gramStart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1 day</w:t>
            </w:r>
            <w:proofErr w:type="gramEnd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  <w:p w14:paraId="7B05E3A9" w14:textId="56FA1908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28 day</w:t>
            </w:r>
            <w:proofErr w:type="gramEnd"/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 xml:space="preserve"> cycle</w:t>
            </w:r>
          </w:p>
        </w:tc>
        <w:tc>
          <w:tcPr>
            <w:tcW w:w="1980" w:type="dxa"/>
          </w:tcPr>
          <w:p w14:paraId="352265A1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82525C" w14:textId="3274E777" w:rsidR="006660C4" w:rsidRDefault="00ED556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</w:t>
            </w:r>
            <w:r w:rsidR="00B60314">
              <w:rPr>
                <w:rFonts w:ascii="Arial" w:hAnsi="Arial" w:cs="Arial"/>
                <w:sz w:val="20"/>
                <w:szCs w:val="20"/>
              </w:rPr>
              <w:t>3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62)</w:t>
            </w:r>
          </w:p>
          <w:p w14:paraId="748DF0BD" w14:textId="20EA46C3" w:rsidR="006660C4" w:rsidRDefault="00ED556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0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93)</w:t>
            </w:r>
          </w:p>
          <w:p w14:paraId="40B766AF" w14:textId="59D73FF5" w:rsidR="006660C4" w:rsidRPr="004949B8" w:rsidRDefault="00ED556C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  <w:r w:rsidR="006660C4">
              <w:rPr>
                <w:rFonts w:ascii="Arial" w:hAnsi="Arial" w:cs="Arial"/>
                <w:sz w:val="20"/>
                <w:szCs w:val="20"/>
              </w:rPr>
              <w:t xml:space="preserve"> (11)</w:t>
            </w:r>
          </w:p>
        </w:tc>
        <w:tc>
          <w:tcPr>
            <w:tcW w:w="1710" w:type="dxa"/>
          </w:tcPr>
          <w:p w14:paraId="1C9F8804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1D2250" w14:textId="74B19C41" w:rsidR="00850800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3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57)</w:t>
            </w:r>
          </w:p>
          <w:p w14:paraId="4ED8BEE7" w14:textId="056D2184" w:rsidR="00850800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</w:t>
            </w:r>
            <w:r w:rsidR="00EC59EE">
              <w:rPr>
                <w:rFonts w:ascii="Arial" w:hAnsi="Arial" w:cs="Arial"/>
                <w:sz w:val="20"/>
                <w:szCs w:val="20"/>
              </w:rPr>
              <w:t>0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111)</w:t>
            </w:r>
          </w:p>
          <w:p w14:paraId="5C2CF44F" w14:textId="4603A305" w:rsidR="00850800" w:rsidRPr="004949B8" w:rsidRDefault="00CB4C59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14)</w:t>
            </w:r>
          </w:p>
        </w:tc>
        <w:tc>
          <w:tcPr>
            <w:tcW w:w="2070" w:type="dxa"/>
            <w:vAlign w:val="center"/>
          </w:tcPr>
          <w:p w14:paraId="43A56D57" w14:textId="63FB40A3" w:rsidR="00E5010D" w:rsidRPr="00591A55" w:rsidRDefault="002167A3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U</w:t>
            </w:r>
            <w:r w:rsidRPr="00A2450D">
              <w:rPr>
                <w:rFonts w:ascii="Arial" w:hAnsi="Arial" w:cs="Arial"/>
                <w:sz w:val="20"/>
                <w:szCs w:val="20"/>
              </w:rPr>
              <w:t>, p = 0.</w:t>
            </w:r>
            <w:r>
              <w:rPr>
                <w:rFonts w:ascii="Arial" w:hAnsi="Arial" w:cs="Arial"/>
                <w:sz w:val="20"/>
                <w:szCs w:val="20"/>
              </w:rPr>
              <w:t>244</w:t>
            </w:r>
          </w:p>
        </w:tc>
      </w:tr>
      <w:tr w:rsidR="00E5010D" w:rsidRPr="004949B8" w14:paraId="2E673827" w14:textId="77777777" w:rsidTr="00BA629A">
        <w:tc>
          <w:tcPr>
            <w:tcW w:w="4675" w:type="dxa"/>
          </w:tcPr>
          <w:p w14:paraId="5C0EB909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Emetogenicity of CTX</w:t>
            </w:r>
          </w:p>
          <w:p w14:paraId="3BDD6569" w14:textId="0CE44854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inimal/low</w:t>
            </w:r>
          </w:p>
          <w:p w14:paraId="37885080" w14:textId="16ED1FCF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Moderate</w:t>
            </w:r>
          </w:p>
          <w:p w14:paraId="038512CC" w14:textId="29CBED8D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High</w:t>
            </w:r>
          </w:p>
        </w:tc>
        <w:tc>
          <w:tcPr>
            <w:tcW w:w="1980" w:type="dxa"/>
          </w:tcPr>
          <w:p w14:paraId="2AEBEAC0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771F67" w14:textId="25A6EC0C" w:rsidR="007E7264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43)</w:t>
            </w:r>
          </w:p>
          <w:p w14:paraId="0C93C387" w14:textId="2A275063" w:rsidR="007E7264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96)</w:t>
            </w:r>
          </w:p>
          <w:p w14:paraId="00A9ED6C" w14:textId="3CE8530C" w:rsidR="007E7264" w:rsidRPr="004949B8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27)</w:t>
            </w:r>
          </w:p>
        </w:tc>
        <w:tc>
          <w:tcPr>
            <w:tcW w:w="1710" w:type="dxa"/>
          </w:tcPr>
          <w:p w14:paraId="681AD3D1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B7EF2B" w14:textId="6F1F79C2" w:rsidR="00850800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  <w:p w14:paraId="7EAC2CA0" w14:textId="0CA32726" w:rsidR="00850800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112)</w:t>
            </w:r>
          </w:p>
          <w:p w14:paraId="67664A3F" w14:textId="017A9ECC" w:rsidR="00850800" w:rsidRPr="004949B8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36)</w:t>
            </w:r>
          </w:p>
        </w:tc>
        <w:tc>
          <w:tcPr>
            <w:tcW w:w="2070" w:type="dxa"/>
            <w:vAlign w:val="center"/>
          </w:tcPr>
          <w:p w14:paraId="5A3B4231" w14:textId="29B08AB9" w:rsidR="00E5010D" w:rsidRPr="00591A55" w:rsidRDefault="002167A3" w:rsidP="00825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U</w:t>
            </w:r>
            <w:r w:rsidRPr="00A2450D">
              <w:rPr>
                <w:rFonts w:ascii="Arial" w:hAnsi="Arial" w:cs="Arial"/>
                <w:sz w:val="20"/>
                <w:szCs w:val="20"/>
              </w:rPr>
              <w:t>, p = 0.</w:t>
            </w: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</w:tr>
      <w:tr w:rsidR="00E5010D" w:rsidRPr="004949B8" w14:paraId="6986D356" w14:textId="77777777" w:rsidTr="00BA629A">
        <w:tc>
          <w:tcPr>
            <w:tcW w:w="4675" w:type="dxa"/>
          </w:tcPr>
          <w:p w14:paraId="48E20EA7" w14:textId="77777777" w:rsidR="00E5010D" w:rsidRPr="004949B8" w:rsidRDefault="00E5010D" w:rsidP="00C628DE">
            <w:pPr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Antiemetic regimens</w:t>
            </w:r>
          </w:p>
          <w:p w14:paraId="2358F862" w14:textId="585C219A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one</w:t>
            </w:r>
          </w:p>
          <w:p w14:paraId="273D87AB" w14:textId="51F78D1F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teroid alone or serotonin receptor antagonist alone</w:t>
            </w:r>
          </w:p>
          <w:p w14:paraId="7E8A6A35" w14:textId="5ACDCE57" w:rsidR="00E5010D" w:rsidRPr="004949B8" w:rsidRDefault="00E5010D" w:rsidP="00C628DE">
            <w:pPr>
              <w:ind w:left="357"/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Serotonin receptor antagonist and steroid</w:t>
            </w:r>
          </w:p>
          <w:p w14:paraId="1F197136" w14:textId="3BDE0553" w:rsidR="00E5010D" w:rsidRPr="004949B8" w:rsidRDefault="00E5010D" w:rsidP="00C628DE">
            <w:pPr>
              <w:ind w:left="357"/>
              <w:rPr>
                <w:rFonts w:ascii="Arial" w:hAnsi="Arial" w:cs="Arial"/>
                <w:bCs/>
                <w:sz w:val="20"/>
                <w:szCs w:val="20"/>
              </w:rPr>
            </w:pPr>
            <w:r w:rsidRPr="004949B8">
              <w:rPr>
                <w:rFonts w:ascii="Arial" w:eastAsiaTheme="majorEastAsia" w:hAnsi="Arial" w:cs="Arial"/>
                <w:bCs/>
                <w:sz w:val="20"/>
                <w:szCs w:val="20"/>
                <w:shd w:val="clear" w:color="auto" w:fill="FFFFFF"/>
              </w:rPr>
              <w:t>NK-1 receptor antagonist and two other antiemetics</w:t>
            </w:r>
          </w:p>
        </w:tc>
        <w:tc>
          <w:tcPr>
            <w:tcW w:w="1980" w:type="dxa"/>
          </w:tcPr>
          <w:p w14:paraId="79278B37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9DF054" w14:textId="042C595F" w:rsidR="007E7264" w:rsidRPr="00832D51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D51">
              <w:rPr>
                <w:rFonts w:ascii="Arial" w:hAnsi="Arial" w:cs="Arial"/>
                <w:sz w:val="20"/>
                <w:szCs w:val="20"/>
              </w:rPr>
              <w:t>7.</w:t>
            </w:r>
            <w:r w:rsidR="009D44FA" w:rsidRPr="00832D51">
              <w:rPr>
                <w:rFonts w:ascii="Arial" w:hAnsi="Arial" w:cs="Arial"/>
                <w:sz w:val="20"/>
                <w:szCs w:val="20"/>
              </w:rPr>
              <w:t>2</w:t>
            </w:r>
            <w:r w:rsidR="007E7264" w:rsidRPr="00832D51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844089" w:rsidRPr="00832D51">
              <w:rPr>
                <w:rFonts w:ascii="Arial" w:hAnsi="Arial" w:cs="Arial"/>
                <w:sz w:val="20"/>
                <w:szCs w:val="20"/>
              </w:rPr>
              <w:t>2</w:t>
            </w:r>
            <w:r w:rsidR="007E7264" w:rsidRPr="00832D5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55D335" w14:textId="684E1069" w:rsidR="007E7264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D51">
              <w:rPr>
                <w:rFonts w:ascii="Arial" w:hAnsi="Arial" w:cs="Arial"/>
                <w:sz w:val="20"/>
                <w:szCs w:val="20"/>
              </w:rPr>
              <w:t>2</w:t>
            </w:r>
            <w:r w:rsidR="009474E1" w:rsidRPr="00832D51">
              <w:rPr>
                <w:rFonts w:ascii="Arial" w:hAnsi="Arial" w:cs="Arial"/>
                <w:sz w:val="20"/>
                <w:szCs w:val="20"/>
              </w:rPr>
              <w:t>5</w:t>
            </w:r>
            <w:r w:rsidRPr="00832D51">
              <w:rPr>
                <w:rFonts w:ascii="Arial" w:hAnsi="Arial" w:cs="Arial"/>
                <w:sz w:val="20"/>
                <w:szCs w:val="20"/>
              </w:rPr>
              <w:t>.</w:t>
            </w:r>
            <w:r w:rsidR="00FE4CAB" w:rsidRPr="00832D51">
              <w:rPr>
                <w:rFonts w:ascii="Arial" w:hAnsi="Arial" w:cs="Arial"/>
                <w:sz w:val="20"/>
                <w:szCs w:val="20"/>
              </w:rPr>
              <w:t>3</w:t>
            </w:r>
            <w:r w:rsidR="007E7264" w:rsidRPr="00832D51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FE4CAB" w:rsidRPr="00832D51">
              <w:rPr>
                <w:rFonts w:ascii="Arial" w:hAnsi="Arial" w:cs="Arial"/>
                <w:sz w:val="20"/>
                <w:szCs w:val="20"/>
              </w:rPr>
              <w:t>2</w:t>
            </w:r>
            <w:r w:rsidR="007E7264" w:rsidRPr="00832D51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46A00B" w14:textId="77777777" w:rsidR="007E7264" w:rsidRDefault="007E7264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31AA1F" w14:textId="382227A3" w:rsidR="007E7264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FE4CAB">
              <w:rPr>
                <w:rFonts w:ascii="Arial" w:hAnsi="Arial" w:cs="Arial"/>
                <w:sz w:val="20"/>
                <w:szCs w:val="20"/>
              </w:rPr>
              <w:t>0</w:t>
            </w:r>
            <w:r w:rsidR="009D44FA">
              <w:rPr>
                <w:rFonts w:ascii="Arial" w:hAnsi="Arial" w:cs="Arial"/>
                <w:sz w:val="20"/>
                <w:szCs w:val="20"/>
              </w:rPr>
              <w:t>.</w:t>
            </w:r>
            <w:r w:rsidR="00FE4CAB">
              <w:rPr>
                <w:rFonts w:ascii="Arial" w:hAnsi="Arial" w:cs="Arial"/>
                <w:sz w:val="20"/>
                <w:szCs w:val="20"/>
              </w:rPr>
              <w:t>0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8</w:t>
            </w:r>
            <w:r w:rsidR="00FE4CAB">
              <w:rPr>
                <w:rFonts w:ascii="Arial" w:hAnsi="Arial" w:cs="Arial"/>
                <w:sz w:val="20"/>
                <w:szCs w:val="20"/>
              </w:rPr>
              <w:t>3</w:t>
            </w:r>
            <w:r w:rsidR="007E726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1E0C480" w14:textId="560F2341" w:rsidR="007E7264" w:rsidRPr="004949B8" w:rsidRDefault="004607E0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</w:t>
            </w:r>
            <w:r w:rsidR="007E7264">
              <w:rPr>
                <w:rFonts w:ascii="Arial" w:hAnsi="Arial" w:cs="Arial"/>
                <w:sz w:val="20"/>
                <w:szCs w:val="20"/>
              </w:rPr>
              <w:t xml:space="preserve"> (29)</w:t>
            </w:r>
          </w:p>
        </w:tc>
        <w:tc>
          <w:tcPr>
            <w:tcW w:w="1710" w:type="dxa"/>
          </w:tcPr>
          <w:p w14:paraId="56C6C239" w14:textId="77777777" w:rsidR="00E5010D" w:rsidRDefault="00E5010D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CACE8D" w14:textId="40C0E0BC" w:rsidR="00850800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FE4CAB">
              <w:rPr>
                <w:rFonts w:ascii="Arial" w:hAnsi="Arial" w:cs="Arial"/>
                <w:sz w:val="20"/>
                <w:szCs w:val="20"/>
              </w:rPr>
              <w:t>2.1</w:t>
            </w:r>
            <w:r w:rsidR="0085080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D13C7">
              <w:rPr>
                <w:rFonts w:ascii="Arial" w:hAnsi="Arial" w:cs="Arial"/>
                <w:sz w:val="20"/>
                <w:szCs w:val="20"/>
              </w:rPr>
              <w:t>2</w:t>
            </w:r>
            <w:r w:rsidR="00FE4CAB">
              <w:rPr>
                <w:rFonts w:ascii="Arial" w:hAnsi="Arial" w:cs="Arial"/>
                <w:sz w:val="20"/>
                <w:szCs w:val="20"/>
              </w:rPr>
              <w:t>2</w:t>
            </w:r>
            <w:r w:rsidR="004D13C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3E9B52" w14:textId="61690582" w:rsidR="004D13C7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E4CAB">
              <w:rPr>
                <w:rFonts w:ascii="Arial" w:hAnsi="Arial" w:cs="Arial"/>
                <w:sz w:val="20"/>
                <w:szCs w:val="20"/>
              </w:rPr>
              <w:t>1.4</w:t>
            </w:r>
            <w:r w:rsidR="004D13C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E4CAB">
              <w:rPr>
                <w:rFonts w:ascii="Arial" w:hAnsi="Arial" w:cs="Arial"/>
                <w:sz w:val="20"/>
                <w:szCs w:val="20"/>
              </w:rPr>
              <w:t>39</w:t>
            </w:r>
            <w:r w:rsidR="004D13C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92C71E2" w14:textId="77777777" w:rsidR="004D13C7" w:rsidRDefault="004D13C7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F1E84B" w14:textId="6482DCCA" w:rsidR="004D13C7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</w:t>
            </w:r>
            <w:r w:rsidR="00FE4CAB">
              <w:rPr>
                <w:rFonts w:ascii="Arial" w:hAnsi="Arial" w:cs="Arial"/>
                <w:sz w:val="20"/>
                <w:szCs w:val="20"/>
              </w:rPr>
              <w:t>2</w:t>
            </w:r>
            <w:r w:rsidR="004D13C7">
              <w:rPr>
                <w:rFonts w:ascii="Arial" w:hAnsi="Arial" w:cs="Arial"/>
                <w:sz w:val="20"/>
                <w:szCs w:val="20"/>
              </w:rPr>
              <w:t xml:space="preserve"> (7</w:t>
            </w:r>
            <w:r w:rsidR="00FE4CAB">
              <w:rPr>
                <w:rFonts w:ascii="Arial" w:hAnsi="Arial" w:cs="Arial"/>
                <w:sz w:val="20"/>
                <w:szCs w:val="20"/>
              </w:rPr>
              <w:t>5</w:t>
            </w:r>
            <w:r w:rsidR="004D13C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1417D01" w14:textId="62E69D04" w:rsidR="004D13C7" w:rsidRPr="004949B8" w:rsidRDefault="0004038F" w:rsidP="00C62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E4CAB">
              <w:rPr>
                <w:rFonts w:ascii="Arial" w:hAnsi="Arial" w:cs="Arial"/>
                <w:sz w:val="20"/>
                <w:szCs w:val="20"/>
              </w:rPr>
              <w:t>5.3</w:t>
            </w:r>
            <w:r w:rsidR="004D13C7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FE4CAB">
              <w:rPr>
                <w:rFonts w:ascii="Arial" w:hAnsi="Arial" w:cs="Arial"/>
                <w:sz w:val="20"/>
                <w:szCs w:val="20"/>
              </w:rPr>
              <w:t>6</w:t>
            </w:r>
            <w:r w:rsidR="004D13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78658406" w14:textId="127564B3" w:rsidR="00E5010D" w:rsidRPr="00591A55" w:rsidRDefault="00591A55" w:rsidP="008253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>X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D079D">
              <w:rPr>
                <w:rFonts w:ascii="Arial" w:eastAsiaTheme="majorEastAsia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D079D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FE4CAB">
              <w:rPr>
                <w:rFonts w:ascii="Arial" w:hAnsi="Arial" w:cs="Arial"/>
                <w:sz w:val="20"/>
                <w:szCs w:val="20"/>
              </w:rPr>
              <w:t>6.5</w:t>
            </w:r>
            <w:r w:rsidR="00CE53F3">
              <w:rPr>
                <w:rFonts w:ascii="Arial" w:hAnsi="Arial" w:cs="Arial"/>
                <w:sz w:val="20"/>
                <w:szCs w:val="20"/>
              </w:rPr>
              <w:t>9</w:t>
            </w:r>
            <w:r w:rsidRPr="00DD079D">
              <w:rPr>
                <w:rFonts w:ascii="Arial" w:hAnsi="Arial" w:cs="Arial"/>
                <w:sz w:val="20"/>
                <w:szCs w:val="20"/>
              </w:rPr>
              <w:t>, p = 0.</w:t>
            </w:r>
            <w:r w:rsidR="00FE4CAB">
              <w:rPr>
                <w:rFonts w:ascii="Arial" w:hAnsi="Arial" w:cs="Arial"/>
                <w:sz w:val="20"/>
                <w:szCs w:val="20"/>
              </w:rPr>
              <w:t>086</w:t>
            </w:r>
          </w:p>
        </w:tc>
      </w:tr>
    </w:tbl>
    <w:p w14:paraId="4A8950EE" w14:textId="77777777" w:rsidR="00FC6418" w:rsidRDefault="00FC6418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</w:p>
    <w:p w14:paraId="4FDF96E7" w14:textId="56276D0F" w:rsidR="00177A11" w:rsidRPr="004949B8" w:rsidRDefault="00701ABC" w:rsidP="00701ABC">
      <w:pPr>
        <w:jc w:val="both"/>
        <w:rPr>
          <w:rFonts w:ascii="Arial" w:eastAsiaTheme="majorEastAsia" w:hAnsi="Arial" w:cs="Arial"/>
          <w:sz w:val="20"/>
          <w:szCs w:val="20"/>
          <w:shd w:val="clear" w:color="auto" w:fill="FFFFFF"/>
        </w:rPr>
      </w:pPr>
      <w:r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Abbreviations:</w:t>
      </w:r>
      <w:r w:rsidR="00EE1525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AUDIT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</w:t>
      </w:r>
      <w:r w:rsidR="00C635F4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Alcohol Use Disorders Identification Test; </w:t>
      </w:r>
      <w:r w:rsidR="007B161E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CTX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= chemotherapy; FE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7B161E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Fisher's exact test; </w:t>
      </w:r>
      <w:r w:rsidR="0036759B" w:rsidRPr="004949B8">
        <w:rPr>
          <w:rFonts w:ascii="Arial" w:hAnsi="Arial" w:cs="Arial"/>
          <w:color w:val="000000" w:themeColor="text1"/>
          <w:sz w:val="20"/>
          <w:szCs w:val="20"/>
        </w:rPr>
        <w:t xml:space="preserve">kg = kilograms; </w:t>
      </w:r>
      <w:r w:rsidR="00104FD6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KPS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Karnofsky Performance Status; </w:t>
      </w:r>
      <w:r w:rsidR="008B1AD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LFS = Lee Fatigue Scale; </w:t>
      </w:r>
      <w:r w:rsidR="0036759B" w:rsidRPr="004949B8">
        <w:rPr>
          <w:rFonts w:ascii="Arial" w:hAnsi="Arial" w:cs="Arial"/>
          <w:color w:val="000000" w:themeColor="text1"/>
          <w:kern w:val="24"/>
          <w:sz w:val="20"/>
          <w:szCs w:val="20"/>
        </w:rPr>
        <w:t>m</w:t>
      </w:r>
      <w:r w:rsidR="0036759B" w:rsidRPr="004949B8">
        <w:rPr>
          <w:rFonts w:ascii="Arial" w:hAnsi="Arial" w:cs="Arial"/>
          <w:color w:val="000000" w:themeColor="text1"/>
          <w:kern w:val="24"/>
          <w:sz w:val="20"/>
          <w:szCs w:val="20"/>
          <w:vertAlign w:val="superscript"/>
        </w:rPr>
        <w:t xml:space="preserve">2 </w:t>
      </w:r>
      <w:r w:rsidR="0036759B" w:rsidRPr="004949B8">
        <w:rPr>
          <w:rFonts w:ascii="Arial" w:hAnsi="Arial" w:cs="Arial"/>
          <w:color w:val="000000" w:themeColor="text1"/>
          <w:sz w:val="20"/>
          <w:szCs w:val="20"/>
        </w:rPr>
        <w:t>= meter squared</w:t>
      </w:r>
      <w:r w:rsidR="00F9049B" w:rsidRPr="004949B8">
        <w:rPr>
          <w:rFonts w:ascii="Arial" w:hAnsi="Arial" w:cs="Arial"/>
          <w:color w:val="000000" w:themeColor="text1"/>
          <w:sz w:val="20"/>
          <w:szCs w:val="20"/>
        </w:rPr>
        <w:t>;</w:t>
      </w:r>
      <w:r w:rsidR="0036759B" w:rsidRPr="004949B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97234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NK-1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= neurokinin-1; RT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097234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radiation therapy; </w:t>
      </w:r>
      <w:r w:rsidR="00C635F4" w:rsidRPr="004949B8">
        <w:rPr>
          <w:rFonts w:ascii="Arial" w:hAnsi="Arial" w:cs="Arial"/>
          <w:color w:val="000000" w:themeColor="text1"/>
          <w:sz w:val="20"/>
          <w:szCs w:val="20"/>
        </w:rPr>
        <w:t>SCQ = Self-administered Comorbidity Questionnaire;</w:t>
      </w:r>
      <w:r w:rsidR="0033080E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33080E">
        <w:rPr>
          <w:rFonts w:ascii="Arial" w:hAnsi="Arial" w:cs="Arial"/>
          <w:sz w:val="20"/>
          <w:szCs w:val="20"/>
        </w:rPr>
        <w:t>SD = standard deviation</w:t>
      </w:r>
      <w:r w:rsidR="0033080E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; </w:t>
      </w:r>
      <w:r w:rsidR="00104FD6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=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Mann-Whitney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U</w:t>
      </w:r>
      <w:r w:rsidR="00177A11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 </w:t>
      </w:r>
      <w:r w:rsidR="00104FD6" w:rsidRPr="004949B8">
        <w:rPr>
          <w:rFonts w:ascii="Arial" w:eastAsiaTheme="majorEastAsia" w:hAnsi="Arial" w:cs="Arial"/>
          <w:sz w:val="20"/>
          <w:szCs w:val="20"/>
          <w:shd w:val="clear" w:color="auto" w:fill="FFFFFF"/>
        </w:rPr>
        <w:t>test</w:t>
      </w:r>
      <w:r w:rsidR="0033080E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; </w:t>
      </w:r>
      <w:r w:rsidR="0033080E" w:rsidRPr="00DB355B">
        <w:rPr>
          <w:rFonts w:ascii="Arial" w:eastAsiaTheme="majorEastAsia" w:hAnsi="Arial" w:cs="Arial"/>
          <w:sz w:val="20"/>
          <w:szCs w:val="20"/>
          <w:shd w:val="clear" w:color="auto" w:fill="FFFFFF"/>
        </w:rPr>
        <w:t>X</w:t>
      </w:r>
      <w:r w:rsidR="0033080E" w:rsidRPr="00DB355B">
        <w:rPr>
          <w:rFonts w:ascii="Arial" w:eastAsiaTheme="majorEastAsia" w:hAnsi="Arial" w:cs="Arial"/>
          <w:sz w:val="20"/>
          <w:szCs w:val="20"/>
          <w:shd w:val="clear" w:color="auto" w:fill="FFFFFF"/>
          <w:vertAlign w:val="superscript"/>
        </w:rPr>
        <w:t>2</w:t>
      </w:r>
      <w:r w:rsidR="0033080E">
        <w:rPr>
          <w:rFonts w:ascii="Arial" w:eastAsiaTheme="majorEastAsia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="0033080E" w:rsidRPr="00B37756">
        <w:rPr>
          <w:rFonts w:ascii="Arial" w:eastAsiaTheme="majorEastAsia" w:hAnsi="Arial" w:cs="Arial"/>
          <w:sz w:val="20"/>
          <w:szCs w:val="20"/>
          <w:shd w:val="clear" w:color="auto" w:fill="FFFFFF"/>
        </w:rPr>
        <w:t xml:space="preserve">= </w:t>
      </w:r>
      <w:r w:rsidR="0033080E">
        <w:rPr>
          <w:rFonts w:ascii="Arial" w:eastAsiaTheme="majorEastAsia" w:hAnsi="Arial" w:cs="Arial"/>
          <w:sz w:val="20"/>
          <w:szCs w:val="20"/>
          <w:shd w:val="clear" w:color="auto" w:fill="FFFFFF"/>
        </w:rPr>
        <w:t>Chi-square</w:t>
      </w:r>
    </w:p>
    <w:sectPr w:rsidR="00177A11" w:rsidRPr="004949B8" w:rsidSect="00782E4C">
      <w:pgSz w:w="12240" w:h="15840"/>
      <w:pgMar w:top="720" w:right="720" w:bottom="117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FD6"/>
    <w:rsid w:val="00005371"/>
    <w:rsid w:val="0004038F"/>
    <w:rsid w:val="0004478D"/>
    <w:rsid w:val="00051165"/>
    <w:rsid w:val="00097234"/>
    <w:rsid w:val="000B2041"/>
    <w:rsid w:val="000D1D7D"/>
    <w:rsid w:val="000D1F6E"/>
    <w:rsid w:val="000E6DB8"/>
    <w:rsid w:val="000E7F7D"/>
    <w:rsid w:val="00104FD6"/>
    <w:rsid w:val="001147B5"/>
    <w:rsid w:val="001226CD"/>
    <w:rsid w:val="00177A11"/>
    <w:rsid w:val="001C4367"/>
    <w:rsid w:val="001C4C46"/>
    <w:rsid w:val="001E567F"/>
    <w:rsid w:val="001F613A"/>
    <w:rsid w:val="001F7042"/>
    <w:rsid w:val="002167A3"/>
    <w:rsid w:val="002244CC"/>
    <w:rsid w:val="00226DEC"/>
    <w:rsid w:val="00235CEE"/>
    <w:rsid w:val="00241B2A"/>
    <w:rsid w:val="0025230A"/>
    <w:rsid w:val="00291B30"/>
    <w:rsid w:val="00295544"/>
    <w:rsid w:val="002B157D"/>
    <w:rsid w:val="002C2BBC"/>
    <w:rsid w:val="002C5A06"/>
    <w:rsid w:val="002F2191"/>
    <w:rsid w:val="00322871"/>
    <w:rsid w:val="0033080E"/>
    <w:rsid w:val="00352C69"/>
    <w:rsid w:val="0036312E"/>
    <w:rsid w:val="0036759B"/>
    <w:rsid w:val="003748B7"/>
    <w:rsid w:val="003A6AE9"/>
    <w:rsid w:val="00403CA6"/>
    <w:rsid w:val="00413E65"/>
    <w:rsid w:val="00425552"/>
    <w:rsid w:val="004329DD"/>
    <w:rsid w:val="004607E0"/>
    <w:rsid w:val="00461EF9"/>
    <w:rsid w:val="004949B8"/>
    <w:rsid w:val="004D1058"/>
    <w:rsid w:val="004D13C7"/>
    <w:rsid w:val="004D262D"/>
    <w:rsid w:val="004D53FA"/>
    <w:rsid w:val="004E28E2"/>
    <w:rsid w:val="005062CF"/>
    <w:rsid w:val="00537962"/>
    <w:rsid w:val="00540942"/>
    <w:rsid w:val="005910F7"/>
    <w:rsid w:val="0059191A"/>
    <w:rsid w:val="00591A55"/>
    <w:rsid w:val="005A79ED"/>
    <w:rsid w:val="00615D79"/>
    <w:rsid w:val="006215FA"/>
    <w:rsid w:val="00627DA5"/>
    <w:rsid w:val="006660C4"/>
    <w:rsid w:val="00672C91"/>
    <w:rsid w:val="006867AF"/>
    <w:rsid w:val="006B3F41"/>
    <w:rsid w:val="006C1163"/>
    <w:rsid w:val="006D51F7"/>
    <w:rsid w:val="00701ABC"/>
    <w:rsid w:val="007307E9"/>
    <w:rsid w:val="00782BD8"/>
    <w:rsid w:val="00782E4C"/>
    <w:rsid w:val="007B161E"/>
    <w:rsid w:val="007B44C3"/>
    <w:rsid w:val="007E7264"/>
    <w:rsid w:val="007F0E6D"/>
    <w:rsid w:val="0080182D"/>
    <w:rsid w:val="008044C9"/>
    <w:rsid w:val="008253A7"/>
    <w:rsid w:val="00832D51"/>
    <w:rsid w:val="00844089"/>
    <w:rsid w:val="008451FF"/>
    <w:rsid w:val="00850800"/>
    <w:rsid w:val="008725A7"/>
    <w:rsid w:val="008B1AD6"/>
    <w:rsid w:val="008B7022"/>
    <w:rsid w:val="008D2778"/>
    <w:rsid w:val="008E3A03"/>
    <w:rsid w:val="00935584"/>
    <w:rsid w:val="009474E1"/>
    <w:rsid w:val="00956DBC"/>
    <w:rsid w:val="009D44FA"/>
    <w:rsid w:val="009E4D00"/>
    <w:rsid w:val="00A33A2E"/>
    <w:rsid w:val="00A50E8E"/>
    <w:rsid w:val="00A968D5"/>
    <w:rsid w:val="00AB521B"/>
    <w:rsid w:val="00AC2A3C"/>
    <w:rsid w:val="00AD62D7"/>
    <w:rsid w:val="00AE6127"/>
    <w:rsid w:val="00B00112"/>
    <w:rsid w:val="00B0128E"/>
    <w:rsid w:val="00B058DD"/>
    <w:rsid w:val="00B116A1"/>
    <w:rsid w:val="00B52DFC"/>
    <w:rsid w:val="00B55E2D"/>
    <w:rsid w:val="00B60314"/>
    <w:rsid w:val="00B628A9"/>
    <w:rsid w:val="00B76D22"/>
    <w:rsid w:val="00BA629A"/>
    <w:rsid w:val="00BB5255"/>
    <w:rsid w:val="00BF3D89"/>
    <w:rsid w:val="00C045CD"/>
    <w:rsid w:val="00C12033"/>
    <w:rsid w:val="00C34236"/>
    <w:rsid w:val="00C46F57"/>
    <w:rsid w:val="00C4779E"/>
    <w:rsid w:val="00C55D6D"/>
    <w:rsid w:val="00C628DE"/>
    <w:rsid w:val="00C635F4"/>
    <w:rsid w:val="00CA22BC"/>
    <w:rsid w:val="00CA6000"/>
    <w:rsid w:val="00CA789C"/>
    <w:rsid w:val="00CB4C59"/>
    <w:rsid w:val="00CB7B8D"/>
    <w:rsid w:val="00CD49EF"/>
    <w:rsid w:val="00CE2B04"/>
    <w:rsid w:val="00CE53F3"/>
    <w:rsid w:val="00D10A9A"/>
    <w:rsid w:val="00D14061"/>
    <w:rsid w:val="00D62D86"/>
    <w:rsid w:val="00D8527B"/>
    <w:rsid w:val="00DC47AE"/>
    <w:rsid w:val="00DC76F3"/>
    <w:rsid w:val="00DD6CEC"/>
    <w:rsid w:val="00E40514"/>
    <w:rsid w:val="00E5000B"/>
    <w:rsid w:val="00E5010D"/>
    <w:rsid w:val="00E60B12"/>
    <w:rsid w:val="00E81752"/>
    <w:rsid w:val="00EB010C"/>
    <w:rsid w:val="00EB7FFB"/>
    <w:rsid w:val="00EC59EE"/>
    <w:rsid w:val="00ED556C"/>
    <w:rsid w:val="00EE1525"/>
    <w:rsid w:val="00EE1999"/>
    <w:rsid w:val="00EF412C"/>
    <w:rsid w:val="00F076F0"/>
    <w:rsid w:val="00F242FF"/>
    <w:rsid w:val="00F4540D"/>
    <w:rsid w:val="00F53E35"/>
    <w:rsid w:val="00F566E9"/>
    <w:rsid w:val="00F75E0B"/>
    <w:rsid w:val="00F9049B"/>
    <w:rsid w:val="00FB2FB4"/>
    <w:rsid w:val="00FC6418"/>
    <w:rsid w:val="00FE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B8EA1"/>
  <w15:chartTrackingRefBased/>
  <w15:docId w15:val="{853FEB9A-0056-4A1B-B9B9-9315A12A2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FD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FD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FD6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F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D6"/>
    <w:rPr>
      <w:rFonts w:ascii="Segoe UI" w:eastAsiaTheme="minorEastAsia" w:hAnsi="Segoe UI" w:cs="Segoe UI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A03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010D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875E509ED85943B0038FF5C4A6FB2D" ma:contentTypeVersion="2" ma:contentTypeDescription="Create a new document." ma:contentTypeScope="" ma:versionID="18c23294a24514423c89a5bcf93edd70">
  <xsd:schema xmlns:xsd="http://www.w3.org/2001/XMLSchema" xmlns:xs="http://www.w3.org/2001/XMLSchema" xmlns:p="http://schemas.microsoft.com/office/2006/metadata/properties" xmlns:ns3="7adf3c0b-b32d-468e-891b-3d90fce63ec4" targetNamespace="http://schemas.microsoft.com/office/2006/metadata/properties" ma:root="true" ma:fieldsID="e92798c68eff6fecfdf8312606c29f57" ns3:_="">
    <xsd:import namespace="7adf3c0b-b32d-468e-891b-3d90fce63e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f3c0b-b32d-468e-891b-3d90fce63e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654D3B-1AA7-4B63-8EFD-C18D96B22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f3c0b-b32d-468e-891b-3d90fce63e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A22F12-A3AC-4DA2-884B-B754AEAABC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0A77A78-ECE0-4E25-B41F-2D658CDABD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Chan</dc:creator>
  <cp:keywords/>
  <dc:description/>
  <cp:lastModifiedBy>Kober, Kord</cp:lastModifiedBy>
  <cp:revision>8</cp:revision>
  <cp:lastPrinted>2020-05-14T22:25:00Z</cp:lastPrinted>
  <dcterms:created xsi:type="dcterms:W3CDTF">2022-02-11T02:11:00Z</dcterms:created>
  <dcterms:modified xsi:type="dcterms:W3CDTF">2022-06-03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875E509ED85943B0038FF5C4A6FB2D</vt:lpwstr>
  </property>
</Properties>
</file>